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EA0CC" w14:textId="70BEE222" w:rsidR="00D712AF" w:rsidRPr="00AD5F49" w:rsidRDefault="001A494C" w:rsidP="00AD5F49">
      <w:pPr>
        <w:rPr>
          <w:rFonts w:ascii="Times New Roman" w:hAnsi="Times New Roman" w:cs="Times New Roman"/>
          <w:szCs w:val="24"/>
        </w:rPr>
      </w:pPr>
      <w:r w:rsidRPr="00AD5F49">
        <w:rPr>
          <w:rFonts w:ascii="Times New Roman" w:hAnsi="Times New Roman" w:cs="Times New Roman"/>
          <w:szCs w:val="24"/>
        </w:rPr>
        <w:fldChar w:fldCharType="begin"/>
      </w:r>
      <w:r w:rsidRPr="00AD5F49">
        <w:rPr>
          <w:rFonts w:ascii="Times New Roman" w:hAnsi="Times New Roman" w:cs="Times New Roman"/>
          <w:szCs w:val="24"/>
        </w:rPr>
        <w:instrText xml:space="preserve"> ADDIN EN.REFLIST </w:instrText>
      </w:r>
      <w:r w:rsidRPr="00AD5F49">
        <w:rPr>
          <w:rFonts w:ascii="Times New Roman" w:hAnsi="Times New Roman" w:cs="Times New Roman"/>
          <w:szCs w:val="24"/>
        </w:rPr>
        <w:fldChar w:fldCharType="end"/>
      </w:r>
      <w:r w:rsidR="00D712AF" w:rsidRPr="00AD5F49">
        <w:rPr>
          <w:rFonts w:ascii="Times New Roman" w:hAnsi="Times New Roman" w:cs="Times New Roman"/>
          <w:b/>
          <w:szCs w:val="24"/>
        </w:rPr>
        <w:t>Supplementary Table S1</w:t>
      </w:r>
      <w:bookmarkStart w:id="0" w:name="_GoBack"/>
      <w:bookmarkEnd w:id="0"/>
    </w:p>
    <w:tbl>
      <w:tblPr>
        <w:tblStyle w:val="MediumList21"/>
        <w:tblpPr w:leftFromText="141" w:rightFromText="141" w:vertAnchor="text" w:tblpY="1"/>
        <w:tblOverlap w:val="never"/>
        <w:tblW w:w="8522" w:type="dxa"/>
        <w:tblLook w:val="04A0" w:firstRow="1" w:lastRow="0" w:firstColumn="1" w:lastColumn="0" w:noHBand="0" w:noVBand="1"/>
      </w:tblPr>
      <w:tblGrid>
        <w:gridCol w:w="1460"/>
        <w:gridCol w:w="5611"/>
        <w:gridCol w:w="1451"/>
      </w:tblGrid>
      <w:tr w:rsidR="00D712AF" w:rsidRPr="00AD5F49" w14:paraId="40A25D82" w14:textId="77777777" w:rsidTr="008241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22" w:type="dxa"/>
            <w:gridSpan w:val="3"/>
            <w:hideMark/>
          </w:tcPr>
          <w:p w14:paraId="677CFA7C" w14:textId="17960B8D" w:rsidR="00D712AF" w:rsidRPr="00AD5F49" w:rsidRDefault="00D712AF" w:rsidP="008241F0">
            <w:pPr>
              <w:rPr>
                <w:rFonts w:ascii="Times New Roman" w:hAnsi="Times New Roman"/>
                <w:b/>
              </w:rPr>
            </w:pPr>
            <w:r w:rsidRPr="00AD5F49">
              <w:rPr>
                <w:rFonts w:ascii="Times New Roman" w:hAnsi="Times New Roman"/>
              </w:rPr>
              <w:t>Primers and probes used in this study.</w:t>
            </w:r>
          </w:p>
        </w:tc>
      </w:tr>
      <w:tr w:rsidR="00D712AF" w:rsidRPr="00AD5F49" w14:paraId="6702857D" w14:textId="77777777" w:rsidTr="00824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1" w:type="dxa"/>
            <w:gridSpan w:val="2"/>
            <w:tcBorders>
              <w:top w:val="single" w:sz="24" w:space="0" w:color="000000"/>
              <w:bottom w:val="single" w:sz="4" w:space="0" w:color="auto"/>
              <w:right w:val="nil"/>
            </w:tcBorders>
          </w:tcPr>
          <w:p w14:paraId="2FEA24BC" w14:textId="77777777" w:rsidR="00D712AF" w:rsidRPr="00AD5F49" w:rsidRDefault="00D712AF" w:rsidP="008241F0">
            <w:pPr>
              <w:spacing w:line="260" w:lineRule="exact"/>
              <w:rPr>
                <w:rFonts w:ascii="Times New Roman" w:hAnsi="Times New Roman"/>
                <w:b/>
              </w:rPr>
            </w:pPr>
            <w:r w:rsidRPr="00AD5F49">
              <w:rPr>
                <w:rFonts w:ascii="Times New Roman" w:hAnsi="Times New Roman"/>
                <w:b/>
              </w:rPr>
              <w:t>For dengue virus RNA detection by RT-PCR</w:t>
            </w:r>
          </w:p>
        </w:tc>
        <w:tc>
          <w:tcPr>
            <w:tcW w:w="1451" w:type="dxa"/>
            <w:tcBorders>
              <w:top w:val="single" w:sz="24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44901856" w14:textId="77777777" w:rsidR="00D712AF" w:rsidRPr="00AD5F49" w:rsidRDefault="00D712AF" w:rsidP="008241F0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</w:tr>
      <w:tr w:rsidR="00D712AF" w:rsidRPr="00AD5F49" w14:paraId="072995A8" w14:textId="77777777" w:rsidTr="00824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</w:tcBorders>
          </w:tcPr>
          <w:p w14:paraId="66C7FBFA" w14:textId="77777777" w:rsidR="00D712AF" w:rsidRPr="00AD5F49" w:rsidRDefault="00D712AF" w:rsidP="008241F0">
            <w:pPr>
              <w:spacing w:line="260" w:lineRule="exact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DENV1-F</w:t>
            </w:r>
          </w:p>
        </w:tc>
        <w:tc>
          <w:tcPr>
            <w:tcW w:w="5611" w:type="dxa"/>
            <w:tcBorders>
              <w:top w:val="single" w:sz="4" w:space="0" w:color="auto"/>
              <w:right w:val="nil"/>
            </w:tcBorders>
          </w:tcPr>
          <w:p w14:paraId="211A916B" w14:textId="77777777" w:rsidR="00D712AF" w:rsidRPr="00AD5F49" w:rsidRDefault="00D712AF" w:rsidP="008241F0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5’-CAAAAGGAAGTCGYGCAATA-3’</w:t>
            </w:r>
          </w:p>
        </w:tc>
        <w:tc>
          <w:tcPr>
            <w:tcW w:w="1451" w:type="dxa"/>
            <w:tcBorders>
              <w:top w:val="single" w:sz="4" w:space="0" w:color="auto"/>
              <w:right w:val="nil"/>
            </w:tcBorders>
          </w:tcPr>
          <w:p w14:paraId="1349896B" w14:textId="77777777" w:rsidR="00D712AF" w:rsidRPr="00AD5F49" w:rsidRDefault="00D712AF" w:rsidP="008241F0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D712AF" w:rsidRPr="00AD5F49" w14:paraId="6025B45B" w14:textId="77777777" w:rsidTr="00824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hideMark/>
          </w:tcPr>
          <w:p w14:paraId="615F01F4" w14:textId="77777777" w:rsidR="00D712AF" w:rsidRPr="00AD5F49" w:rsidRDefault="00D712AF" w:rsidP="008241F0">
            <w:pPr>
              <w:spacing w:line="260" w:lineRule="exact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DENV1-R</w:t>
            </w:r>
          </w:p>
        </w:tc>
        <w:tc>
          <w:tcPr>
            <w:tcW w:w="5611" w:type="dxa"/>
            <w:hideMark/>
          </w:tcPr>
          <w:p w14:paraId="14DAE920" w14:textId="77777777" w:rsidR="00D712AF" w:rsidRPr="00AD5F49" w:rsidRDefault="00D712AF" w:rsidP="008241F0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5’-CTGAGTGAATTCTCTCTGCTRAAC-3’</w:t>
            </w:r>
          </w:p>
        </w:tc>
        <w:tc>
          <w:tcPr>
            <w:tcW w:w="1451" w:type="dxa"/>
            <w:tcBorders>
              <w:right w:val="nil"/>
            </w:tcBorders>
          </w:tcPr>
          <w:p w14:paraId="2D2E314A" w14:textId="77777777" w:rsidR="00D712AF" w:rsidRPr="00AD5F49" w:rsidRDefault="00D712AF" w:rsidP="008241F0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D712AF" w:rsidRPr="00AD5F49" w14:paraId="7D90789C" w14:textId="77777777" w:rsidTr="00824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bottom w:val="single" w:sz="4" w:space="0" w:color="auto"/>
            </w:tcBorders>
            <w:hideMark/>
          </w:tcPr>
          <w:p w14:paraId="2184E40C" w14:textId="77777777" w:rsidR="00D712AF" w:rsidRPr="00AD5F49" w:rsidRDefault="00D712AF" w:rsidP="008241F0">
            <w:pPr>
              <w:spacing w:line="260" w:lineRule="exact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DENV1-P</w:t>
            </w:r>
          </w:p>
        </w:tc>
        <w:tc>
          <w:tcPr>
            <w:tcW w:w="561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022D63CD" w14:textId="77777777" w:rsidR="00D712AF" w:rsidRPr="00AD5F49" w:rsidRDefault="00D712AF" w:rsidP="008241F0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5’-CATGTGGYTGGGAGCRCGC-3’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  <w:right w:val="nil"/>
            </w:tcBorders>
          </w:tcPr>
          <w:p w14:paraId="225A4EDF" w14:textId="77777777" w:rsidR="00D712AF" w:rsidRPr="00AD5F49" w:rsidRDefault="00D712AF" w:rsidP="008241F0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D712AF" w:rsidRPr="00AD5F49" w14:paraId="2954274B" w14:textId="77777777" w:rsidTr="00824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</w:tcBorders>
            <w:hideMark/>
          </w:tcPr>
          <w:p w14:paraId="2A6FE0F9" w14:textId="77777777" w:rsidR="00D712AF" w:rsidRPr="00AD5F49" w:rsidRDefault="00D712AF" w:rsidP="008241F0">
            <w:pPr>
              <w:spacing w:line="260" w:lineRule="exact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DENV2-F</w:t>
            </w:r>
          </w:p>
        </w:tc>
        <w:tc>
          <w:tcPr>
            <w:tcW w:w="5611" w:type="dxa"/>
            <w:tcBorders>
              <w:top w:val="single" w:sz="4" w:space="0" w:color="auto"/>
            </w:tcBorders>
            <w:hideMark/>
          </w:tcPr>
          <w:p w14:paraId="2116844E" w14:textId="77777777" w:rsidR="00D712AF" w:rsidRPr="00AD5F49" w:rsidRDefault="00D712AF" w:rsidP="008241F0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5’-CAGGCTATGGCACYGTCACGAT-3’</w:t>
            </w:r>
          </w:p>
        </w:tc>
        <w:tc>
          <w:tcPr>
            <w:tcW w:w="1451" w:type="dxa"/>
            <w:tcBorders>
              <w:top w:val="single" w:sz="4" w:space="0" w:color="auto"/>
              <w:right w:val="nil"/>
            </w:tcBorders>
          </w:tcPr>
          <w:p w14:paraId="77DE61A0" w14:textId="77777777" w:rsidR="00D712AF" w:rsidRPr="00AD5F49" w:rsidRDefault="00D712AF" w:rsidP="008241F0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D712AF" w:rsidRPr="00AD5F49" w14:paraId="2DB08D84" w14:textId="77777777" w:rsidTr="00824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hideMark/>
          </w:tcPr>
          <w:p w14:paraId="1C743EF1" w14:textId="77777777" w:rsidR="00D712AF" w:rsidRPr="00AD5F49" w:rsidRDefault="00D712AF" w:rsidP="008241F0">
            <w:pPr>
              <w:spacing w:line="260" w:lineRule="exact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DENV2-R</w:t>
            </w:r>
          </w:p>
        </w:tc>
        <w:tc>
          <w:tcPr>
            <w:tcW w:w="5611" w:type="dxa"/>
            <w:tcBorders>
              <w:bottom w:val="nil"/>
              <w:right w:val="nil"/>
            </w:tcBorders>
            <w:hideMark/>
          </w:tcPr>
          <w:p w14:paraId="329F5D19" w14:textId="77777777" w:rsidR="00D712AF" w:rsidRPr="00AD5F49" w:rsidRDefault="00D712AF" w:rsidP="008241F0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5’-CCATYTGCAGCARCACCATCTC-3’</w:t>
            </w:r>
          </w:p>
        </w:tc>
        <w:tc>
          <w:tcPr>
            <w:tcW w:w="1451" w:type="dxa"/>
            <w:tcBorders>
              <w:bottom w:val="nil"/>
              <w:right w:val="nil"/>
            </w:tcBorders>
          </w:tcPr>
          <w:p w14:paraId="26C34EBE" w14:textId="77777777" w:rsidR="00D712AF" w:rsidRPr="00AD5F49" w:rsidRDefault="00D712AF" w:rsidP="008241F0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D712AF" w:rsidRPr="00AD5F49" w14:paraId="504C0471" w14:textId="77777777" w:rsidTr="00824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bottom w:val="single" w:sz="4" w:space="0" w:color="auto"/>
            </w:tcBorders>
            <w:hideMark/>
          </w:tcPr>
          <w:p w14:paraId="6931C729" w14:textId="77777777" w:rsidR="00D712AF" w:rsidRPr="00AD5F49" w:rsidRDefault="00D712AF" w:rsidP="008241F0">
            <w:pPr>
              <w:spacing w:line="260" w:lineRule="exact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DENV2-P</w:t>
            </w:r>
          </w:p>
        </w:tc>
        <w:tc>
          <w:tcPr>
            <w:tcW w:w="5611" w:type="dxa"/>
            <w:tcBorders>
              <w:bottom w:val="single" w:sz="4" w:space="0" w:color="auto"/>
            </w:tcBorders>
            <w:hideMark/>
          </w:tcPr>
          <w:p w14:paraId="35B2514D" w14:textId="77777777" w:rsidR="00D712AF" w:rsidRPr="00AD5F49" w:rsidRDefault="00D712AF" w:rsidP="008241F0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5’-CTCYCCRAGAACGGGCCTCGACTTCAA-3’</w:t>
            </w:r>
          </w:p>
        </w:tc>
        <w:tc>
          <w:tcPr>
            <w:tcW w:w="1451" w:type="dxa"/>
            <w:tcBorders>
              <w:bottom w:val="single" w:sz="4" w:space="0" w:color="auto"/>
              <w:right w:val="nil"/>
            </w:tcBorders>
          </w:tcPr>
          <w:p w14:paraId="14E5D5E9" w14:textId="77777777" w:rsidR="00D712AF" w:rsidRPr="00AD5F49" w:rsidRDefault="00D712AF" w:rsidP="008241F0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D712AF" w:rsidRPr="00AD5F49" w14:paraId="7400CB34" w14:textId="77777777" w:rsidTr="00824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</w:tcBorders>
            <w:hideMark/>
          </w:tcPr>
          <w:p w14:paraId="0F5330C1" w14:textId="77777777" w:rsidR="00D712AF" w:rsidRPr="00AD5F49" w:rsidRDefault="00D712AF" w:rsidP="008241F0">
            <w:pPr>
              <w:spacing w:line="260" w:lineRule="exact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DENV3-F</w:t>
            </w:r>
          </w:p>
        </w:tc>
        <w:tc>
          <w:tcPr>
            <w:tcW w:w="5611" w:type="dxa"/>
            <w:tcBorders>
              <w:top w:val="single" w:sz="4" w:space="0" w:color="auto"/>
              <w:right w:val="nil"/>
            </w:tcBorders>
            <w:hideMark/>
          </w:tcPr>
          <w:p w14:paraId="05821D74" w14:textId="77777777" w:rsidR="00D712AF" w:rsidRPr="00AD5F49" w:rsidRDefault="00D712AF" w:rsidP="008241F0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5’-GGACTRGACACACGCACCCA-3’</w:t>
            </w:r>
          </w:p>
        </w:tc>
        <w:tc>
          <w:tcPr>
            <w:tcW w:w="1451" w:type="dxa"/>
            <w:tcBorders>
              <w:top w:val="single" w:sz="4" w:space="0" w:color="auto"/>
              <w:right w:val="nil"/>
            </w:tcBorders>
          </w:tcPr>
          <w:p w14:paraId="6BB0AD9A" w14:textId="77777777" w:rsidR="00D712AF" w:rsidRPr="00AD5F49" w:rsidRDefault="00D712AF" w:rsidP="008241F0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D712AF" w:rsidRPr="00AD5F49" w14:paraId="368224DD" w14:textId="77777777" w:rsidTr="00824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hideMark/>
          </w:tcPr>
          <w:p w14:paraId="5D807736" w14:textId="77777777" w:rsidR="00D712AF" w:rsidRPr="00AD5F49" w:rsidRDefault="00D712AF" w:rsidP="008241F0">
            <w:pPr>
              <w:spacing w:line="260" w:lineRule="exact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DENV3-R</w:t>
            </w:r>
          </w:p>
        </w:tc>
        <w:tc>
          <w:tcPr>
            <w:tcW w:w="5611" w:type="dxa"/>
            <w:hideMark/>
          </w:tcPr>
          <w:p w14:paraId="246A2D0F" w14:textId="77777777" w:rsidR="00D712AF" w:rsidRPr="00AD5F49" w:rsidRDefault="00D712AF" w:rsidP="008241F0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5’-CATGTCTCTACCTTCTCGACTTGYCT-3’</w:t>
            </w:r>
          </w:p>
        </w:tc>
        <w:tc>
          <w:tcPr>
            <w:tcW w:w="1451" w:type="dxa"/>
            <w:tcBorders>
              <w:right w:val="nil"/>
            </w:tcBorders>
          </w:tcPr>
          <w:p w14:paraId="184F5525" w14:textId="77777777" w:rsidR="00D712AF" w:rsidRPr="00AD5F49" w:rsidRDefault="00D712AF" w:rsidP="008241F0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D712AF" w:rsidRPr="00AD5F49" w14:paraId="2BBF70E9" w14:textId="77777777" w:rsidTr="00824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bottom w:val="single" w:sz="4" w:space="0" w:color="auto"/>
            </w:tcBorders>
            <w:hideMark/>
          </w:tcPr>
          <w:p w14:paraId="39CD0382" w14:textId="77777777" w:rsidR="00D712AF" w:rsidRPr="00AD5F49" w:rsidRDefault="00D712AF" w:rsidP="008241F0">
            <w:pPr>
              <w:spacing w:line="260" w:lineRule="exact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DENV3-P</w:t>
            </w:r>
          </w:p>
        </w:tc>
        <w:tc>
          <w:tcPr>
            <w:tcW w:w="561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090C682C" w14:textId="77777777" w:rsidR="00D712AF" w:rsidRPr="00AD5F49" w:rsidRDefault="00D712AF" w:rsidP="008241F0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5’-ACCTGGATGTCGGCTGAAGGAGCTTG-3’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  <w:right w:val="nil"/>
            </w:tcBorders>
          </w:tcPr>
          <w:p w14:paraId="3C052093" w14:textId="77777777" w:rsidR="00D712AF" w:rsidRPr="00AD5F49" w:rsidRDefault="00D712AF" w:rsidP="008241F0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D712AF" w:rsidRPr="00AD5F49" w14:paraId="56755DDF" w14:textId="77777777" w:rsidTr="00824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top w:val="single" w:sz="4" w:space="0" w:color="auto"/>
            </w:tcBorders>
            <w:hideMark/>
          </w:tcPr>
          <w:p w14:paraId="6A5B5563" w14:textId="77777777" w:rsidR="00D712AF" w:rsidRPr="00AD5F49" w:rsidRDefault="00D712AF" w:rsidP="008241F0">
            <w:pPr>
              <w:spacing w:line="260" w:lineRule="exact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DENV4-F</w:t>
            </w:r>
          </w:p>
        </w:tc>
        <w:tc>
          <w:tcPr>
            <w:tcW w:w="5611" w:type="dxa"/>
            <w:tcBorders>
              <w:top w:val="single" w:sz="4" w:space="0" w:color="auto"/>
            </w:tcBorders>
            <w:hideMark/>
          </w:tcPr>
          <w:p w14:paraId="4CE7A063" w14:textId="77777777" w:rsidR="00D712AF" w:rsidRPr="00AD5F49" w:rsidRDefault="00D712AF" w:rsidP="008241F0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5’-TTGTCCTAATGATGCTRGTCG-3’</w:t>
            </w:r>
          </w:p>
        </w:tc>
        <w:tc>
          <w:tcPr>
            <w:tcW w:w="1451" w:type="dxa"/>
            <w:tcBorders>
              <w:top w:val="single" w:sz="4" w:space="0" w:color="auto"/>
              <w:right w:val="nil"/>
            </w:tcBorders>
          </w:tcPr>
          <w:p w14:paraId="6D00E59B" w14:textId="77777777" w:rsidR="00D712AF" w:rsidRPr="00AD5F49" w:rsidRDefault="00D712AF" w:rsidP="008241F0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D712AF" w:rsidRPr="00AD5F49" w14:paraId="3B45FCB1" w14:textId="77777777" w:rsidTr="008241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hideMark/>
          </w:tcPr>
          <w:p w14:paraId="6F9F29DF" w14:textId="77777777" w:rsidR="00D712AF" w:rsidRPr="00AD5F49" w:rsidRDefault="00D712AF" w:rsidP="008241F0">
            <w:pPr>
              <w:spacing w:line="260" w:lineRule="exact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DENV4-R</w:t>
            </w:r>
          </w:p>
        </w:tc>
        <w:tc>
          <w:tcPr>
            <w:tcW w:w="5611" w:type="dxa"/>
            <w:tcBorders>
              <w:bottom w:val="nil"/>
              <w:right w:val="nil"/>
            </w:tcBorders>
            <w:hideMark/>
          </w:tcPr>
          <w:p w14:paraId="48164580" w14:textId="77777777" w:rsidR="00D712AF" w:rsidRPr="00AD5F49" w:rsidRDefault="00D712AF" w:rsidP="008241F0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5’-TCCACCYGAGACTCCTTCCA-3’</w:t>
            </w:r>
          </w:p>
        </w:tc>
        <w:tc>
          <w:tcPr>
            <w:tcW w:w="1451" w:type="dxa"/>
            <w:tcBorders>
              <w:bottom w:val="nil"/>
              <w:right w:val="nil"/>
            </w:tcBorders>
          </w:tcPr>
          <w:p w14:paraId="19751226" w14:textId="77777777" w:rsidR="00D712AF" w:rsidRPr="00AD5F49" w:rsidRDefault="00D712AF" w:rsidP="008241F0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D712AF" w:rsidRPr="00AD5F49" w14:paraId="17293788" w14:textId="77777777" w:rsidTr="00824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tcBorders>
              <w:bottom w:val="single" w:sz="24" w:space="0" w:color="auto"/>
            </w:tcBorders>
            <w:hideMark/>
          </w:tcPr>
          <w:p w14:paraId="06FBF7AF" w14:textId="77777777" w:rsidR="00D712AF" w:rsidRPr="00AD5F49" w:rsidRDefault="00D712AF" w:rsidP="008241F0">
            <w:pPr>
              <w:spacing w:line="260" w:lineRule="exact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DENV4-P</w:t>
            </w:r>
          </w:p>
        </w:tc>
        <w:tc>
          <w:tcPr>
            <w:tcW w:w="5611" w:type="dxa"/>
            <w:tcBorders>
              <w:bottom w:val="single" w:sz="24" w:space="0" w:color="auto"/>
            </w:tcBorders>
            <w:hideMark/>
          </w:tcPr>
          <w:p w14:paraId="0B599ED6" w14:textId="77777777" w:rsidR="00D712AF" w:rsidRPr="00AD5F49" w:rsidRDefault="00D712AF" w:rsidP="008241F0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D5F49">
              <w:rPr>
                <w:rFonts w:ascii="Times New Roman" w:hAnsi="Times New Roman"/>
              </w:rPr>
              <w:t>5’-TYCCTACYCCTACGCATCGCATTCCG-3’</w:t>
            </w:r>
          </w:p>
        </w:tc>
        <w:tc>
          <w:tcPr>
            <w:tcW w:w="1451" w:type="dxa"/>
            <w:tcBorders>
              <w:bottom w:val="single" w:sz="24" w:space="0" w:color="auto"/>
              <w:right w:val="nil"/>
            </w:tcBorders>
          </w:tcPr>
          <w:p w14:paraId="082F3C4E" w14:textId="77777777" w:rsidR="00D712AF" w:rsidRPr="00AD5F49" w:rsidRDefault="00D712AF" w:rsidP="008241F0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</w:tbl>
    <w:p w14:paraId="494E90B1" w14:textId="407F5D69" w:rsidR="00D712AF" w:rsidRPr="00AD5F49" w:rsidRDefault="00D712AF" w:rsidP="00992C8A">
      <w:pPr>
        <w:rPr>
          <w:rFonts w:ascii="Times New Roman" w:hAnsi="Times New Roman" w:cs="Times New Roman"/>
          <w:b/>
          <w:szCs w:val="24"/>
        </w:rPr>
      </w:pPr>
    </w:p>
    <w:p w14:paraId="712F570A" w14:textId="7362AB4E" w:rsidR="00D712AF" w:rsidRPr="00AD5F49" w:rsidRDefault="00D712AF">
      <w:pPr>
        <w:widowControl/>
        <w:rPr>
          <w:rFonts w:ascii="Times New Roman" w:hAnsi="Times New Roman" w:cs="Times New Roman"/>
          <w:b/>
          <w:szCs w:val="24"/>
        </w:rPr>
      </w:pPr>
      <w:r w:rsidRPr="00AD5F49">
        <w:rPr>
          <w:rFonts w:ascii="Times New Roman" w:hAnsi="Times New Roman" w:cs="Times New Roman"/>
          <w:b/>
          <w:szCs w:val="24"/>
        </w:rPr>
        <w:br w:type="page"/>
      </w:r>
    </w:p>
    <w:p w14:paraId="440434E8" w14:textId="7216FAF8" w:rsidR="00992C8A" w:rsidRPr="00AD5F49" w:rsidRDefault="001A494C" w:rsidP="00992C8A">
      <w:pPr>
        <w:rPr>
          <w:rFonts w:ascii="Times New Roman" w:hAnsi="Times New Roman" w:cs="Times New Roman"/>
          <w:b/>
          <w:szCs w:val="24"/>
        </w:rPr>
      </w:pPr>
      <w:r w:rsidRPr="00AD5F49">
        <w:rPr>
          <w:rFonts w:ascii="Times New Roman" w:hAnsi="Times New Roman" w:cs="Times New Roman"/>
          <w:b/>
          <w:szCs w:val="24"/>
        </w:rPr>
        <w:lastRenderedPageBreak/>
        <w:t>Supplementary Table S</w:t>
      </w:r>
      <w:r w:rsidR="00EF0453" w:rsidRPr="00AD5F49">
        <w:rPr>
          <w:rFonts w:ascii="Times New Roman" w:hAnsi="Times New Roman" w:cs="Times New Roman"/>
          <w:b/>
          <w:szCs w:val="24"/>
        </w:rPr>
        <w:t>2</w:t>
      </w:r>
    </w:p>
    <w:p w14:paraId="7B61CDAC" w14:textId="37670FA4" w:rsidR="0029795A" w:rsidRPr="00AD5F49" w:rsidRDefault="0029795A" w:rsidP="00AD5F49">
      <w:pPr>
        <w:rPr>
          <w:rFonts w:ascii="Times New Roman" w:eastAsia="Microsoft JhengHei" w:hAnsi="Times New Roman" w:cs="Times New Roman"/>
          <w:szCs w:val="24"/>
        </w:rPr>
      </w:pPr>
      <w:r w:rsidRPr="00AD5F49">
        <w:rPr>
          <w:rFonts w:ascii="Times New Roman" w:eastAsia="Microsoft JhengHei" w:hAnsi="Times New Roman" w:cs="Times New Roman"/>
          <w:noProof/>
          <w:kern w:val="0"/>
          <w:szCs w:val="24"/>
          <w:lang w:eastAsia="zh-CN"/>
        </w:rPr>
        <w:drawing>
          <wp:anchor distT="0" distB="0" distL="114300" distR="114300" simplePos="0" relativeHeight="251645952" behindDoc="0" locked="0" layoutInCell="1" allowOverlap="1" wp14:anchorId="5D4A4DD8" wp14:editId="391FB54B">
            <wp:simplePos x="0" y="0"/>
            <wp:positionH relativeFrom="column">
              <wp:posOffset>-787400</wp:posOffset>
            </wp:positionH>
            <wp:positionV relativeFrom="paragraph">
              <wp:posOffset>566844</wp:posOffset>
            </wp:positionV>
            <wp:extent cx="6839585" cy="2400300"/>
            <wp:effectExtent l="0" t="0" r="0" b="0"/>
            <wp:wrapSquare wrapText="bothSides"/>
            <wp:docPr id="10" name="圖片 10" descr="一張含有 螢幕擷取畫面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投影片1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11" t="19940" r="11835" b="30361"/>
                    <a:stretch/>
                  </pic:blipFill>
                  <pic:spPr bwMode="auto">
                    <a:xfrm>
                      <a:off x="0" y="0"/>
                      <a:ext cx="6839585" cy="2400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63E03">
        <w:rPr>
          <w:rFonts w:ascii="Times New Roman" w:eastAsia="Microsoft JhengHei" w:hAnsi="Times New Roman" w:cs="Times New Roman"/>
          <w:szCs w:val="24"/>
        </w:rPr>
        <w:t>C</w:t>
      </w:r>
      <w:r w:rsidRPr="00AD5F49">
        <w:rPr>
          <w:rFonts w:ascii="Times New Roman" w:eastAsia="Microsoft JhengHei" w:hAnsi="Times New Roman" w:cs="Times New Roman"/>
          <w:szCs w:val="24"/>
        </w:rPr>
        <w:t>orrelation</w:t>
      </w:r>
      <w:r w:rsidR="00463E03">
        <w:rPr>
          <w:rFonts w:ascii="Times New Roman" w:eastAsia="Microsoft JhengHei" w:hAnsi="Times New Roman" w:cs="Times New Roman"/>
          <w:szCs w:val="24"/>
        </w:rPr>
        <w:t>s</w:t>
      </w:r>
      <w:r w:rsidRPr="00AD5F49">
        <w:rPr>
          <w:rFonts w:ascii="Times New Roman" w:eastAsia="Microsoft JhengHei" w:hAnsi="Times New Roman" w:cs="Times New Roman"/>
          <w:szCs w:val="24"/>
        </w:rPr>
        <w:t xml:space="preserve"> between ΣDEHP level and levels of DV-infection</w:t>
      </w:r>
      <w:r w:rsidR="00463E03">
        <w:rPr>
          <w:rFonts w:ascii="Times New Roman" w:eastAsia="Microsoft JhengHei" w:hAnsi="Times New Roman" w:cs="Times New Roman"/>
          <w:szCs w:val="24"/>
        </w:rPr>
        <w:t>-</w:t>
      </w:r>
      <w:r w:rsidRPr="00AD5F49">
        <w:rPr>
          <w:rFonts w:ascii="Times New Roman" w:eastAsia="Microsoft JhengHei" w:hAnsi="Times New Roman" w:cs="Times New Roman"/>
          <w:szCs w:val="24"/>
        </w:rPr>
        <w:t>associated cytokines/chemokines in patients</w:t>
      </w:r>
      <w:r w:rsidR="00463E03">
        <w:rPr>
          <w:rFonts w:ascii="Times New Roman" w:eastAsia="Microsoft JhengHei" w:hAnsi="Times New Roman" w:cs="Times New Roman"/>
          <w:szCs w:val="24"/>
        </w:rPr>
        <w:t xml:space="preserve"> with dengue fever</w:t>
      </w:r>
      <w:r w:rsidRPr="00AD5F49">
        <w:rPr>
          <w:rFonts w:ascii="Times New Roman" w:eastAsia="Microsoft JhengHei" w:hAnsi="Times New Roman" w:cs="Times New Roman"/>
          <w:szCs w:val="24"/>
        </w:rPr>
        <w:t>.</w:t>
      </w:r>
    </w:p>
    <w:p w14:paraId="6AD5D49E" w14:textId="77777777" w:rsidR="0029795A" w:rsidRPr="00AD5F49" w:rsidRDefault="0029795A" w:rsidP="0029795A">
      <w:pPr>
        <w:ind w:left="240" w:hangingChars="100" w:hanging="240"/>
        <w:rPr>
          <w:rFonts w:ascii="Times New Roman" w:hAnsi="Times New Roman" w:cs="Times New Roman"/>
          <w:szCs w:val="24"/>
        </w:rPr>
      </w:pPr>
      <w:r w:rsidRPr="00AD5F49">
        <w:rPr>
          <w:rFonts w:ascii="Times New Roman" w:hAnsi="Times New Roman" w:cs="Times New Roman"/>
          <w:szCs w:val="24"/>
        </w:rPr>
        <w:t xml:space="preserve">*P&lt;0.05; **P&lt;0.01, analyzed by linear regression </w:t>
      </w:r>
    </w:p>
    <w:p w14:paraId="170670D8" w14:textId="77777777" w:rsidR="00992C8A" w:rsidRPr="00AD5F49" w:rsidRDefault="00992C8A" w:rsidP="00992C8A">
      <w:pPr>
        <w:rPr>
          <w:rFonts w:ascii="Times New Roman" w:hAnsi="Times New Roman" w:cs="Times New Roman"/>
          <w:b/>
          <w:szCs w:val="24"/>
        </w:rPr>
      </w:pPr>
    </w:p>
    <w:p w14:paraId="6D23C4B7" w14:textId="7A4D919F" w:rsidR="00992C8A" w:rsidRPr="00AD5F49" w:rsidRDefault="00992C8A" w:rsidP="00992C8A">
      <w:pPr>
        <w:rPr>
          <w:rFonts w:ascii="Times New Roman" w:hAnsi="Times New Roman" w:cs="Times New Roman"/>
          <w:b/>
          <w:szCs w:val="24"/>
        </w:rPr>
      </w:pPr>
    </w:p>
    <w:p w14:paraId="0CD88517" w14:textId="77777777" w:rsidR="0029795A" w:rsidRPr="00AD5F49" w:rsidRDefault="0029795A" w:rsidP="00992C8A">
      <w:pPr>
        <w:rPr>
          <w:rFonts w:ascii="Times New Roman" w:hAnsi="Times New Roman" w:cs="Times New Roman"/>
          <w:b/>
          <w:szCs w:val="24"/>
        </w:rPr>
      </w:pPr>
    </w:p>
    <w:p w14:paraId="2DBF88C9" w14:textId="77777777" w:rsidR="00AD5F49" w:rsidRPr="00AD5F49" w:rsidRDefault="00AD5F49">
      <w:pPr>
        <w:widowControl/>
        <w:rPr>
          <w:rFonts w:ascii="Times New Roman" w:hAnsi="Times New Roman" w:cs="Times New Roman"/>
          <w:b/>
          <w:szCs w:val="24"/>
        </w:rPr>
      </w:pPr>
      <w:r w:rsidRPr="00AD5F49">
        <w:rPr>
          <w:rFonts w:ascii="Times New Roman" w:hAnsi="Times New Roman" w:cs="Times New Roman"/>
          <w:b/>
          <w:szCs w:val="24"/>
        </w:rPr>
        <w:br w:type="page"/>
      </w:r>
    </w:p>
    <w:p w14:paraId="103E8DCE" w14:textId="65F61CE6" w:rsidR="00992C8A" w:rsidRPr="00AD5F49" w:rsidRDefault="001A494C" w:rsidP="00992C8A">
      <w:pPr>
        <w:rPr>
          <w:rFonts w:ascii="Times New Roman" w:hAnsi="Times New Roman" w:cs="Times New Roman"/>
          <w:b/>
          <w:szCs w:val="24"/>
        </w:rPr>
      </w:pPr>
      <w:r w:rsidRPr="00AD5F49">
        <w:rPr>
          <w:rFonts w:ascii="Times New Roman" w:hAnsi="Times New Roman" w:cs="Times New Roman"/>
          <w:b/>
          <w:szCs w:val="24"/>
        </w:rPr>
        <w:lastRenderedPageBreak/>
        <w:t>Supplementary Table S</w:t>
      </w:r>
      <w:r w:rsidR="00EF0453" w:rsidRPr="00AD5F49">
        <w:rPr>
          <w:rFonts w:ascii="Times New Roman" w:hAnsi="Times New Roman" w:cs="Times New Roman"/>
          <w:b/>
          <w:szCs w:val="24"/>
        </w:rPr>
        <w:t>3</w:t>
      </w:r>
    </w:p>
    <w:p w14:paraId="4AD2CBE9" w14:textId="26285CFA" w:rsidR="00992C8A" w:rsidRPr="00AD5F49" w:rsidRDefault="004D73A6" w:rsidP="00992C8A">
      <w:pPr>
        <w:rPr>
          <w:rFonts w:ascii="Times New Roman" w:hAnsi="Times New Roman" w:cs="Times New Roman"/>
          <w:szCs w:val="24"/>
        </w:rPr>
      </w:pPr>
      <w:r w:rsidRPr="00AD5F49">
        <w:rPr>
          <w:rFonts w:ascii="Times New Roman" w:hAnsi="Times New Roman" w:cs="Times New Roman"/>
          <w:noProof/>
          <w:szCs w:val="24"/>
          <w:lang w:eastAsia="zh-CN"/>
        </w:rPr>
        <w:drawing>
          <wp:anchor distT="0" distB="0" distL="114300" distR="114300" simplePos="0" relativeHeight="251654144" behindDoc="0" locked="0" layoutInCell="1" allowOverlap="1" wp14:anchorId="006F0448" wp14:editId="51DDAB64">
            <wp:simplePos x="0" y="0"/>
            <wp:positionH relativeFrom="column">
              <wp:posOffset>-829733</wp:posOffset>
            </wp:positionH>
            <wp:positionV relativeFrom="paragraph">
              <wp:posOffset>563457</wp:posOffset>
            </wp:positionV>
            <wp:extent cx="6839585" cy="2394585"/>
            <wp:effectExtent l="0" t="0" r="0" b="5715"/>
            <wp:wrapSquare wrapText="bothSides"/>
            <wp:docPr id="15" name="圖片 15" descr="一張含有 螢幕擷取畫面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投影片2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90" t="23995" r="11696" b="26635"/>
                    <a:stretch/>
                  </pic:blipFill>
                  <pic:spPr bwMode="auto">
                    <a:xfrm>
                      <a:off x="0" y="0"/>
                      <a:ext cx="6839585" cy="2394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D5F49">
        <w:rPr>
          <w:rFonts w:ascii="Times New Roman" w:eastAsia="Microsoft JhengHei" w:hAnsi="Times New Roman" w:cs="Times New Roman"/>
          <w:kern w:val="0"/>
          <w:szCs w:val="24"/>
        </w:rPr>
        <w:t xml:space="preserve"> </w:t>
      </w:r>
      <w:r w:rsidR="00463E03">
        <w:rPr>
          <w:rFonts w:ascii="Times New Roman" w:eastAsia="Microsoft JhengHei" w:hAnsi="Times New Roman" w:cs="Times New Roman"/>
          <w:kern w:val="0"/>
          <w:szCs w:val="24"/>
        </w:rPr>
        <w:t>C</w:t>
      </w:r>
      <w:r w:rsidRPr="00AD5F49">
        <w:rPr>
          <w:rFonts w:ascii="Times New Roman" w:eastAsia="Microsoft JhengHei" w:hAnsi="Times New Roman" w:cs="Times New Roman"/>
          <w:kern w:val="0"/>
          <w:szCs w:val="24"/>
        </w:rPr>
        <w:t>orrelation</w:t>
      </w:r>
      <w:r w:rsidR="00463E03">
        <w:rPr>
          <w:rFonts w:ascii="Times New Roman" w:eastAsia="Microsoft JhengHei" w:hAnsi="Times New Roman" w:cs="Times New Roman"/>
          <w:kern w:val="0"/>
          <w:szCs w:val="24"/>
        </w:rPr>
        <w:t>s</w:t>
      </w:r>
      <w:r w:rsidRPr="00AD5F49">
        <w:rPr>
          <w:rFonts w:ascii="Times New Roman" w:eastAsia="Microsoft JhengHei" w:hAnsi="Times New Roman" w:cs="Times New Roman"/>
          <w:kern w:val="0"/>
          <w:szCs w:val="24"/>
        </w:rPr>
        <w:t xml:space="preserve"> between MEHP level and levels of DV-infection</w:t>
      </w:r>
      <w:r w:rsidR="00463E03">
        <w:rPr>
          <w:rFonts w:ascii="Times New Roman" w:eastAsia="Microsoft JhengHei" w:hAnsi="Times New Roman" w:cs="Times New Roman"/>
          <w:kern w:val="0"/>
          <w:szCs w:val="24"/>
        </w:rPr>
        <w:t>-</w:t>
      </w:r>
      <w:r w:rsidRPr="00AD5F49">
        <w:rPr>
          <w:rFonts w:ascii="Times New Roman" w:eastAsia="Microsoft JhengHei" w:hAnsi="Times New Roman" w:cs="Times New Roman"/>
          <w:kern w:val="0"/>
          <w:szCs w:val="24"/>
        </w:rPr>
        <w:t>associated cytokines/chemokines in patients</w:t>
      </w:r>
      <w:r w:rsidR="00463E03">
        <w:rPr>
          <w:rFonts w:ascii="Times New Roman" w:eastAsia="Microsoft JhengHei" w:hAnsi="Times New Roman" w:cs="Times New Roman"/>
          <w:kern w:val="0"/>
          <w:szCs w:val="24"/>
        </w:rPr>
        <w:t xml:space="preserve"> with dengue fever</w:t>
      </w:r>
      <w:r w:rsidRPr="00AD5F49">
        <w:rPr>
          <w:rFonts w:ascii="Times New Roman" w:eastAsia="Microsoft JhengHei" w:hAnsi="Times New Roman" w:cs="Times New Roman"/>
          <w:kern w:val="0"/>
          <w:szCs w:val="24"/>
        </w:rPr>
        <w:t>.</w:t>
      </w:r>
    </w:p>
    <w:p w14:paraId="68538DCF" w14:textId="7494B405" w:rsidR="00992C8A" w:rsidRPr="00AD5F49" w:rsidRDefault="001A494C" w:rsidP="00992C8A">
      <w:pPr>
        <w:rPr>
          <w:rFonts w:ascii="Times New Roman" w:hAnsi="Times New Roman" w:cs="Times New Roman"/>
          <w:szCs w:val="24"/>
        </w:rPr>
      </w:pPr>
      <w:r w:rsidRPr="00AD5F49">
        <w:rPr>
          <w:rFonts w:ascii="Times New Roman" w:hAnsi="Times New Roman" w:cs="Times New Roman"/>
          <w:szCs w:val="24"/>
        </w:rPr>
        <w:t>*P&lt;0.05; **P&lt;0.01, analyzed by lin</w:t>
      </w:r>
      <w:r w:rsidR="005308AF" w:rsidRPr="00AD5F49">
        <w:rPr>
          <w:rFonts w:ascii="Times New Roman" w:hAnsi="Times New Roman" w:cs="Times New Roman"/>
          <w:szCs w:val="24"/>
        </w:rPr>
        <w:t>ea</w:t>
      </w:r>
      <w:r w:rsidRPr="00AD5F49">
        <w:rPr>
          <w:rFonts w:ascii="Times New Roman" w:hAnsi="Times New Roman" w:cs="Times New Roman"/>
          <w:szCs w:val="24"/>
        </w:rPr>
        <w:t>r regression</w:t>
      </w:r>
    </w:p>
    <w:p w14:paraId="687435C8" w14:textId="019EECEE" w:rsidR="00992C8A" w:rsidRPr="00AD5F49" w:rsidRDefault="00992C8A" w:rsidP="00992C8A">
      <w:pPr>
        <w:ind w:firstLineChars="200" w:firstLine="480"/>
        <w:rPr>
          <w:rFonts w:ascii="Times New Roman" w:hAnsi="Times New Roman" w:cs="Times New Roman"/>
          <w:szCs w:val="24"/>
        </w:rPr>
      </w:pPr>
    </w:p>
    <w:p w14:paraId="4D4035F6" w14:textId="77777777" w:rsidR="00992C8A" w:rsidRPr="00AD5F49" w:rsidRDefault="001A494C" w:rsidP="00992C8A">
      <w:pPr>
        <w:widowControl/>
        <w:rPr>
          <w:rFonts w:ascii="Times New Roman" w:hAnsi="Times New Roman" w:cs="Times New Roman"/>
          <w:szCs w:val="24"/>
        </w:rPr>
      </w:pPr>
      <w:r w:rsidRPr="00AD5F49">
        <w:rPr>
          <w:rFonts w:ascii="Times New Roman" w:hAnsi="Times New Roman" w:cs="Times New Roman"/>
          <w:szCs w:val="24"/>
        </w:rPr>
        <w:br w:type="page"/>
      </w:r>
    </w:p>
    <w:p w14:paraId="33630552" w14:textId="4163C362" w:rsidR="00992C8A" w:rsidRPr="00AD5F49" w:rsidRDefault="001A494C" w:rsidP="00992C8A">
      <w:pPr>
        <w:rPr>
          <w:rFonts w:ascii="Times New Roman" w:hAnsi="Times New Roman" w:cs="Times New Roman"/>
          <w:b/>
          <w:szCs w:val="24"/>
        </w:rPr>
      </w:pPr>
      <w:r w:rsidRPr="00AD5F49">
        <w:rPr>
          <w:rFonts w:ascii="Times New Roman" w:hAnsi="Times New Roman" w:cs="Times New Roman"/>
          <w:b/>
          <w:szCs w:val="24"/>
        </w:rPr>
        <w:lastRenderedPageBreak/>
        <w:t>Supplementary Table S</w:t>
      </w:r>
      <w:r w:rsidR="00EF0453" w:rsidRPr="00AD5F49">
        <w:rPr>
          <w:rFonts w:ascii="Times New Roman" w:hAnsi="Times New Roman" w:cs="Times New Roman"/>
          <w:b/>
          <w:szCs w:val="24"/>
        </w:rPr>
        <w:t>4</w:t>
      </w:r>
    </w:p>
    <w:p w14:paraId="78CFE44A" w14:textId="4F3E42AE" w:rsidR="00992C8A" w:rsidRPr="00AD5F49" w:rsidRDefault="00B34F5A" w:rsidP="00992C8A">
      <w:pPr>
        <w:rPr>
          <w:rFonts w:ascii="Times New Roman" w:eastAsia="Microsoft JhengHei" w:hAnsi="Times New Roman" w:cs="Times New Roman"/>
          <w:kern w:val="0"/>
          <w:szCs w:val="24"/>
        </w:rPr>
      </w:pPr>
      <w:r w:rsidRPr="00AD5F49">
        <w:rPr>
          <w:rFonts w:ascii="Times New Roman" w:eastAsia="Microsoft JhengHei" w:hAnsi="Times New Roman" w:cs="Times New Roman"/>
          <w:noProof/>
          <w:kern w:val="0"/>
          <w:szCs w:val="24"/>
          <w:lang w:eastAsia="zh-CN"/>
        </w:rPr>
        <w:drawing>
          <wp:anchor distT="0" distB="0" distL="114300" distR="114300" simplePos="0" relativeHeight="251665408" behindDoc="0" locked="0" layoutInCell="1" allowOverlap="1" wp14:anchorId="703FE2FE" wp14:editId="197201F8">
            <wp:simplePos x="0" y="0"/>
            <wp:positionH relativeFrom="column">
              <wp:posOffset>-779145</wp:posOffset>
            </wp:positionH>
            <wp:positionV relativeFrom="paragraph">
              <wp:posOffset>541444</wp:posOffset>
            </wp:positionV>
            <wp:extent cx="6838315" cy="2388870"/>
            <wp:effectExtent l="0" t="0" r="635" b="0"/>
            <wp:wrapSquare wrapText="bothSides"/>
            <wp:docPr id="19" name="圖片 19" descr="一張含有 螢幕擷取畫面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投影片3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16" t="38281" r="10405" b="12356"/>
                    <a:stretch/>
                  </pic:blipFill>
                  <pic:spPr bwMode="auto">
                    <a:xfrm>
                      <a:off x="0" y="0"/>
                      <a:ext cx="6838315" cy="2388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2CC0" w:rsidRPr="00AD5F49">
        <w:rPr>
          <w:rFonts w:ascii="Times New Roman" w:eastAsia="Microsoft JhengHei" w:hAnsi="Times New Roman" w:cs="Times New Roman"/>
          <w:kern w:val="0"/>
          <w:szCs w:val="24"/>
        </w:rPr>
        <w:t xml:space="preserve"> </w:t>
      </w:r>
      <w:r w:rsidR="00463E03">
        <w:rPr>
          <w:rFonts w:ascii="Times New Roman" w:eastAsia="Microsoft JhengHei" w:hAnsi="Times New Roman" w:cs="Times New Roman"/>
          <w:kern w:val="0"/>
          <w:szCs w:val="24"/>
        </w:rPr>
        <w:t>C</w:t>
      </w:r>
      <w:r w:rsidR="00202CC0" w:rsidRPr="00AD5F49">
        <w:rPr>
          <w:rFonts w:ascii="Times New Roman" w:eastAsia="Microsoft JhengHei" w:hAnsi="Times New Roman" w:cs="Times New Roman"/>
          <w:kern w:val="0"/>
          <w:szCs w:val="24"/>
        </w:rPr>
        <w:t>orrelation</w:t>
      </w:r>
      <w:r w:rsidR="00463E03">
        <w:rPr>
          <w:rFonts w:ascii="Times New Roman" w:eastAsia="Microsoft JhengHei" w:hAnsi="Times New Roman" w:cs="Times New Roman"/>
          <w:kern w:val="0"/>
          <w:szCs w:val="24"/>
        </w:rPr>
        <w:t>s</w:t>
      </w:r>
      <w:r w:rsidR="00202CC0" w:rsidRPr="00AD5F49">
        <w:rPr>
          <w:rFonts w:ascii="Times New Roman" w:eastAsia="Microsoft JhengHei" w:hAnsi="Times New Roman" w:cs="Times New Roman"/>
          <w:kern w:val="0"/>
          <w:szCs w:val="24"/>
        </w:rPr>
        <w:t xml:space="preserve"> between MEHHP level and levels of DV-infection</w:t>
      </w:r>
      <w:r w:rsidR="00463E03">
        <w:rPr>
          <w:rFonts w:ascii="Times New Roman" w:eastAsia="Microsoft JhengHei" w:hAnsi="Times New Roman" w:cs="Times New Roman"/>
          <w:kern w:val="0"/>
          <w:szCs w:val="24"/>
        </w:rPr>
        <w:t>-</w:t>
      </w:r>
      <w:r w:rsidR="00202CC0" w:rsidRPr="00AD5F49">
        <w:rPr>
          <w:rFonts w:ascii="Times New Roman" w:eastAsia="Microsoft JhengHei" w:hAnsi="Times New Roman" w:cs="Times New Roman"/>
          <w:kern w:val="0"/>
          <w:szCs w:val="24"/>
        </w:rPr>
        <w:t>associated cytokines/chemokines in patients</w:t>
      </w:r>
      <w:r w:rsidR="00463E03">
        <w:rPr>
          <w:rFonts w:ascii="Times New Roman" w:eastAsia="Microsoft JhengHei" w:hAnsi="Times New Roman" w:cs="Times New Roman"/>
          <w:kern w:val="0"/>
          <w:szCs w:val="24"/>
        </w:rPr>
        <w:t xml:space="preserve"> with dengue fever</w:t>
      </w:r>
      <w:r w:rsidR="00202CC0" w:rsidRPr="00AD5F49">
        <w:rPr>
          <w:rFonts w:ascii="Times New Roman" w:eastAsia="Microsoft JhengHei" w:hAnsi="Times New Roman" w:cs="Times New Roman"/>
          <w:kern w:val="0"/>
          <w:szCs w:val="24"/>
        </w:rPr>
        <w:t>.</w:t>
      </w:r>
    </w:p>
    <w:p w14:paraId="79DF501E" w14:textId="597B2633" w:rsidR="00992C8A" w:rsidRPr="00AD5F49" w:rsidRDefault="001A494C" w:rsidP="00992C8A">
      <w:pPr>
        <w:rPr>
          <w:rFonts w:ascii="Times New Roman" w:hAnsi="Times New Roman" w:cs="Times New Roman"/>
          <w:szCs w:val="24"/>
        </w:rPr>
      </w:pPr>
      <w:r w:rsidRPr="00AD5F49">
        <w:rPr>
          <w:rFonts w:ascii="Times New Roman" w:hAnsi="Times New Roman" w:cs="Times New Roman"/>
          <w:szCs w:val="24"/>
        </w:rPr>
        <w:t>*P&lt;0.05; **P&lt;0.01, analyzed by lin</w:t>
      </w:r>
      <w:r w:rsidR="00DB2E7B" w:rsidRPr="00AD5F49">
        <w:rPr>
          <w:rFonts w:ascii="Times New Roman" w:hAnsi="Times New Roman" w:cs="Times New Roman"/>
          <w:szCs w:val="24"/>
        </w:rPr>
        <w:t>ea</w:t>
      </w:r>
      <w:r w:rsidRPr="00AD5F49">
        <w:rPr>
          <w:rFonts w:ascii="Times New Roman" w:hAnsi="Times New Roman" w:cs="Times New Roman"/>
          <w:szCs w:val="24"/>
        </w:rPr>
        <w:t>r regression</w:t>
      </w:r>
    </w:p>
    <w:p w14:paraId="07117E8C" w14:textId="77777777" w:rsidR="00992C8A" w:rsidRPr="00AD5F49" w:rsidRDefault="00992C8A" w:rsidP="00992C8A">
      <w:pPr>
        <w:rPr>
          <w:rFonts w:ascii="Times New Roman" w:hAnsi="Times New Roman" w:cs="Times New Roman"/>
          <w:b/>
          <w:szCs w:val="24"/>
        </w:rPr>
      </w:pPr>
    </w:p>
    <w:p w14:paraId="453066D9" w14:textId="77777777" w:rsidR="00992C8A" w:rsidRPr="00AD5F49" w:rsidRDefault="00992C8A" w:rsidP="00992C8A">
      <w:pPr>
        <w:rPr>
          <w:rFonts w:ascii="Times New Roman" w:hAnsi="Times New Roman" w:cs="Times New Roman"/>
          <w:b/>
          <w:szCs w:val="24"/>
        </w:rPr>
      </w:pPr>
    </w:p>
    <w:p w14:paraId="6CE67031" w14:textId="77777777" w:rsidR="00992C8A" w:rsidRPr="00AD5F49" w:rsidRDefault="00992C8A" w:rsidP="00992C8A">
      <w:pPr>
        <w:rPr>
          <w:rFonts w:ascii="Times New Roman" w:hAnsi="Times New Roman" w:cs="Times New Roman"/>
          <w:b/>
          <w:szCs w:val="24"/>
        </w:rPr>
      </w:pPr>
    </w:p>
    <w:p w14:paraId="21EB718F" w14:textId="77777777" w:rsidR="00AD5F49" w:rsidRPr="00AD5F49" w:rsidRDefault="00AD5F49">
      <w:pPr>
        <w:widowControl/>
        <w:rPr>
          <w:rFonts w:ascii="Times New Roman" w:hAnsi="Times New Roman" w:cs="Times New Roman"/>
          <w:b/>
          <w:szCs w:val="24"/>
        </w:rPr>
      </w:pPr>
      <w:r w:rsidRPr="00AD5F49">
        <w:rPr>
          <w:rFonts w:ascii="Times New Roman" w:hAnsi="Times New Roman" w:cs="Times New Roman"/>
          <w:b/>
          <w:szCs w:val="24"/>
        </w:rPr>
        <w:br w:type="page"/>
      </w:r>
    </w:p>
    <w:p w14:paraId="5F6AEE14" w14:textId="27EF49B5" w:rsidR="00992C8A" w:rsidRPr="00AD5F49" w:rsidRDefault="001A494C" w:rsidP="00992C8A">
      <w:pPr>
        <w:rPr>
          <w:rFonts w:ascii="Times New Roman" w:hAnsi="Times New Roman" w:cs="Times New Roman"/>
          <w:b/>
          <w:szCs w:val="24"/>
        </w:rPr>
      </w:pPr>
      <w:r w:rsidRPr="00AD5F49">
        <w:rPr>
          <w:rFonts w:ascii="Times New Roman" w:hAnsi="Times New Roman" w:cs="Times New Roman"/>
          <w:b/>
          <w:szCs w:val="24"/>
        </w:rPr>
        <w:lastRenderedPageBreak/>
        <w:t>Supplementary Table S</w:t>
      </w:r>
      <w:r w:rsidR="00EF0453" w:rsidRPr="00AD5F49">
        <w:rPr>
          <w:rFonts w:ascii="Times New Roman" w:hAnsi="Times New Roman" w:cs="Times New Roman"/>
          <w:b/>
          <w:szCs w:val="24"/>
        </w:rPr>
        <w:t>5</w:t>
      </w:r>
    </w:p>
    <w:p w14:paraId="243C4CDC" w14:textId="66836A6B" w:rsidR="00992C8A" w:rsidRPr="00AD5F49" w:rsidRDefault="006D404A" w:rsidP="00992C8A">
      <w:pPr>
        <w:rPr>
          <w:rFonts w:ascii="Times New Roman" w:eastAsia="Microsoft JhengHei" w:hAnsi="Times New Roman" w:cs="Times New Roman"/>
          <w:kern w:val="0"/>
          <w:szCs w:val="24"/>
        </w:rPr>
      </w:pPr>
      <w:r w:rsidRPr="00AD5F49">
        <w:rPr>
          <w:rFonts w:ascii="Times New Roman" w:hAnsi="Times New Roman" w:cs="Times New Roman"/>
          <w:noProof/>
          <w:szCs w:val="24"/>
          <w:lang w:eastAsia="zh-CN"/>
        </w:rPr>
        <w:drawing>
          <wp:anchor distT="0" distB="0" distL="114300" distR="114300" simplePos="0" relativeHeight="251672576" behindDoc="0" locked="0" layoutInCell="1" allowOverlap="1" wp14:anchorId="0330E059" wp14:editId="479E4117">
            <wp:simplePos x="0" y="0"/>
            <wp:positionH relativeFrom="column">
              <wp:posOffset>-779992</wp:posOffset>
            </wp:positionH>
            <wp:positionV relativeFrom="paragraph">
              <wp:posOffset>583565</wp:posOffset>
            </wp:positionV>
            <wp:extent cx="6839585" cy="2379980"/>
            <wp:effectExtent l="0" t="0" r="0" b="1270"/>
            <wp:wrapSquare wrapText="bothSides"/>
            <wp:docPr id="20" name="圖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投影片4.TI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76" t="39692" r="9917" b="10929"/>
                    <a:stretch/>
                  </pic:blipFill>
                  <pic:spPr bwMode="auto">
                    <a:xfrm>
                      <a:off x="0" y="0"/>
                      <a:ext cx="6839585" cy="2379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D5F49">
        <w:rPr>
          <w:rFonts w:ascii="Times New Roman" w:eastAsia="Microsoft JhengHei" w:hAnsi="Times New Roman" w:cs="Times New Roman"/>
          <w:kern w:val="0"/>
          <w:szCs w:val="24"/>
        </w:rPr>
        <w:t xml:space="preserve"> </w:t>
      </w:r>
      <w:r w:rsidR="00463E03">
        <w:rPr>
          <w:rFonts w:ascii="Times New Roman" w:eastAsia="Microsoft JhengHei" w:hAnsi="Times New Roman" w:cs="Times New Roman"/>
          <w:kern w:val="0"/>
          <w:szCs w:val="24"/>
        </w:rPr>
        <w:t>C</w:t>
      </w:r>
      <w:r w:rsidRPr="00AD5F49">
        <w:rPr>
          <w:rFonts w:ascii="Times New Roman" w:eastAsia="Microsoft JhengHei" w:hAnsi="Times New Roman" w:cs="Times New Roman"/>
          <w:kern w:val="0"/>
          <w:szCs w:val="24"/>
        </w:rPr>
        <w:t>orrelation</w:t>
      </w:r>
      <w:r w:rsidR="00463E03">
        <w:rPr>
          <w:rFonts w:ascii="Times New Roman" w:eastAsia="Microsoft JhengHei" w:hAnsi="Times New Roman" w:cs="Times New Roman"/>
          <w:kern w:val="0"/>
          <w:szCs w:val="24"/>
        </w:rPr>
        <w:t>s</w:t>
      </w:r>
      <w:r w:rsidRPr="00AD5F49">
        <w:rPr>
          <w:rFonts w:ascii="Times New Roman" w:eastAsia="Microsoft JhengHei" w:hAnsi="Times New Roman" w:cs="Times New Roman"/>
          <w:kern w:val="0"/>
          <w:szCs w:val="24"/>
        </w:rPr>
        <w:t xml:space="preserve"> between ΣDEHP/MEHP level and levels of DV-infection</w:t>
      </w:r>
      <w:r w:rsidR="00463E03">
        <w:rPr>
          <w:rFonts w:ascii="Times New Roman" w:eastAsia="Microsoft JhengHei" w:hAnsi="Times New Roman" w:cs="Times New Roman"/>
          <w:kern w:val="0"/>
          <w:szCs w:val="24"/>
        </w:rPr>
        <w:t>-</w:t>
      </w:r>
      <w:r w:rsidRPr="00AD5F49">
        <w:rPr>
          <w:rFonts w:ascii="Times New Roman" w:eastAsia="Microsoft JhengHei" w:hAnsi="Times New Roman" w:cs="Times New Roman"/>
          <w:kern w:val="0"/>
          <w:szCs w:val="24"/>
        </w:rPr>
        <w:t>associated cytokines/chemokines in patients</w:t>
      </w:r>
      <w:r w:rsidR="00463E03">
        <w:rPr>
          <w:rFonts w:ascii="Times New Roman" w:eastAsia="Microsoft JhengHei" w:hAnsi="Times New Roman" w:cs="Times New Roman"/>
          <w:kern w:val="0"/>
          <w:szCs w:val="24"/>
        </w:rPr>
        <w:t xml:space="preserve"> with dengue fever</w:t>
      </w:r>
      <w:r w:rsidRPr="00AD5F49">
        <w:rPr>
          <w:rFonts w:ascii="Times New Roman" w:eastAsia="Microsoft JhengHei" w:hAnsi="Times New Roman" w:cs="Times New Roman"/>
          <w:kern w:val="0"/>
          <w:szCs w:val="24"/>
        </w:rPr>
        <w:t>.</w:t>
      </w:r>
    </w:p>
    <w:p w14:paraId="6F7A2F5A" w14:textId="22CE63A1" w:rsidR="00992C8A" w:rsidRPr="00AD5F49" w:rsidRDefault="001A494C" w:rsidP="00992C8A">
      <w:pPr>
        <w:rPr>
          <w:rFonts w:ascii="Times New Roman" w:hAnsi="Times New Roman" w:cs="Times New Roman"/>
          <w:szCs w:val="24"/>
        </w:rPr>
      </w:pPr>
      <w:r w:rsidRPr="00AD5F49">
        <w:rPr>
          <w:rFonts w:ascii="Times New Roman" w:hAnsi="Times New Roman" w:cs="Times New Roman"/>
          <w:szCs w:val="24"/>
        </w:rPr>
        <w:t>*P&lt;0.05; **P&lt;0.01, analyzed by lin</w:t>
      </w:r>
      <w:r w:rsidR="005308AF" w:rsidRPr="00AD5F49">
        <w:rPr>
          <w:rFonts w:ascii="Times New Roman" w:hAnsi="Times New Roman" w:cs="Times New Roman"/>
          <w:szCs w:val="24"/>
        </w:rPr>
        <w:t>ea</w:t>
      </w:r>
      <w:r w:rsidRPr="00AD5F49">
        <w:rPr>
          <w:rFonts w:ascii="Times New Roman" w:hAnsi="Times New Roman" w:cs="Times New Roman"/>
          <w:szCs w:val="24"/>
        </w:rPr>
        <w:t>r regression</w:t>
      </w:r>
    </w:p>
    <w:p w14:paraId="3D77790C" w14:textId="77777777" w:rsidR="00992C8A" w:rsidRPr="00AD5F49" w:rsidRDefault="00992C8A" w:rsidP="00992C8A">
      <w:pPr>
        <w:rPr>
          <w:rFonts w:ascii="Times New Roman" w:hAnsi="Times New Roman" w:cs="Times New Roman"/>
          <w:szCs w:val="24"/>
        </w:rPr>
      </w:pPr>
    </w:p>
    <w:p w14:paraId="2B6B83D3" w14:textId="77777777" w:rsidR="00992C8A" w:rsidRPr="00AD5F49" w:rsidRDefault="001A494C" w:rsidP="00992C8A">
      <w:pPr>
        <w:widowControl/>
        <w:rPr>
          <w:rFonts w:ascii="Times New Roman" w:hAnsi="Times New Roman" w:cs="Times New Roman"/>
          <w:szCs w:val="24"/>
        </w:rPr>
      </w:pPr>
      <w:r w:rsidRPr="00AD5F49">
        <w:rPr>
          <w:rFonts w:ascii="Times New Roman" w:hAnsi="Times New Roman" w:cs="Times New Roman"/>
          <w:szCs w:val="24"/>
        </w:rPr>
        <w:br w:type="page"/>
      </w:r>
    </w:p>
    <w:p w14:paraId="56ACED8C" w14:textId="16C09AC2" w:rsidR="00992C8A" w:rsidRPr="00AD5F49" w:rsidRDefault="001A494C" w:rsidP="00992C8A">
      <w:pPr>
        <w:rPr>
          <w:rFonts w:ascii="Times New Roman" w:hAnsi="Times New Roman" w:cs="Times New Roman"/>
          <w:b/>
          <w:szCs w:val="24"/>
        </w:rPr>
      </w:pPr>
      <w:r w:rsidRPr="00AD5F49">
        <w:rPr>
          <w:rFonts w:ascii="Times New Roman" w:hAnsi="Times New Roman" w:cs="Times New Roman"/>
          <w:b/>
          <w:szCs w:val="24"/>
        </w:rPr>
        <w:lastRenderedPageBreak/>
        <w:t>Supplementary Table S</w:t>
      </w:r>
      <w:r w:rsidR="00EF0453" w:rsidRPr="00AD5F49">
        <w:rPr>
          <w:rFonts w:ascii="Times New Roman" w:hAnsi="Times New Roman" w:cs="Times New Roman"/>
          <w:b/>
          <w:szCs w:val="24"/>
        </w:rPr>
        <w:t>6</w:t>
      </w:r>
    </w:p>
    <w:p w14:paraId="0A8E5C56" w14:textId="7ECD9845" w:rsidR="00992C8A" w:rsidRPr="00AD5F49" w:rsidRDefault="001F652D" w:rsidP="00992C8A">
      <w:pPr>
        <w:rPr>
          <w:rFonts w:ascii="Times New Roman" w:hAnsi="Times New Roman" w:cs="Times New Roman"/>
          <w:szCs w:val="24"/>
        </w:rPr>
      </w:pPr>
      <w:r w:rsidRPr="00AD5F49">
        <w:rPr>
          <w:rFonts w:ascii="Times New Roman" w:hAnsi="Times New Roman" w:cs="Times New Roman"/>
          <w:noProof/>
          <w:szCs w:val="24"/>
          <w:lang w:eastAsia="zh-CN"/>
        </w:rPr>
        <w:drawing>
          <wp:anchor distT="0" distB="0" distL="114300" distR="114300" simplePos="0" relativeHeight="251676672" behindDoc="0" locked="0" layoutInCell="1" allowOverlap="1" wp14:anchorId="0895DAA6" wp14:editId="6B693620">
            <wp:simplePos x="0" y="0"/>
            <wp:positionH relativeFrom="column">
              <wp:posOffset>-796290</wp:posOffset>
            </wp:positionH>
            <wp:positionV relativeFrom="paragraph">
              <wp:posOffset>617643</wp:posOffset>
            </wp:positionV>
            <wp:extent cx="6839585" cy="2378075"/>
            <wp:effectExtent l="0" t="0" r="0" b="3175"/>
            <wp:wrapSquare wrapText="bothSides"/>
            <wp:docPr id="21" name="圖片 21" descr="一張含有 螢幕擷取畫面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投影片5.TIF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36" t="38213" r="10091" b="12648"/>
                    <a:stretch/>
                  </pic:blipFill>
                  <pic:spPr bwMode="auto">
                    <a:xfrm>
                      <a:off x="0" y="0"/>
                      <a:ext cx="6839585" cy="2378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D5F49">
        <w:rPr>
          <w:rFonts w:ascii="Times New Roman" w:eastAsia="Microsoft JhengHei" w:hAnsi="Times New Roman" w:cs="Times New Roman"/>
          <w:kern w:val="0"/>
          <w:szCs w:val="24"/>
        </w:rPr>
        <w:t xml:space="preserve"> </w:t>
      </w:r>
      <w:r w:rsidR="00463E03">
        <w:rPr>
          <w:rFonts w:ascii="Times New Roman" w:eastAsia="Microsoft JhengHei" w:hAnsi="Times New Roman" w:cs="Times New Roman"/>
          <w:kern w:val="0"/>
          <w:szCs w:val="24"/>
        </w:rPr>
        <w:t>C</w:t>
      </w:r>
      <w:r w:rsidRPr="00AD5F49">
        <w:rPr>
          <w:rFonts w:ascii="Times New Roman" w:eastAsia="Microsoft JhengHei" w:hAnsi="Times New Roman" w:cs="Times New Roman"/>
          <w:kern w:val="0"/>
          <w:szCs w:val="24"/>
        </w:rPr>
        <w:t>orrelation</w:t>
      </w:r>
      <w:r w:rsidR="00463E03">
        <w:rPr>
          <w:rFonts w:ascii="Times New Roman" w:eastAsia="Microsoft JhengHei" w:hAnsi="Times New Roman" w:cs="Times New Roman"/>
          <w:kern w:val="0"/>
          <w:szCs w:val="24"/>
        </w:rPr>
        <w:t>s</w:t>
      </w:r>
      <w:r w:rsidRPr="00AD5F49">
        <w:rPr>
          <w:rFonts w:ascii="Times New Roman" w:eastAsia="Microsoft JhengHei" w:hAnsi="Times New Roman" w:cs="Times New Roman"/>
          <w:kern w:val="0"/>
          <w:szCs w:val="24"/>
        </w:rPr>
        <w:t xml:space="preserve"> between MEHP/MEHHP level and levels of DV-infection</w:t>
      </w:r>
      <w:r w:rsidR="00463E03">
        <w:rPr>
          <w:rFonts w:ascii="Times New Roman" w:eastAsia="Microsoft JhengHei" w:hAnsi="Times New Roman" w:cs="Times New Roman"/>
          <w:kern w:val="0"/>
          <w:szCs w:val="24"/>
        </w:rPr>
        <w:t>-</w:t>
      </w:r>
      <w:r w:rsidRPr="00AD5F49">
        <w:rPr>
          <w:rFonts w:ascii="Times New Roman" w:eastAsia="Microsoft JhengHei" w:hAnsi="Times New Roman" w:cs="Times New Roman"/>
          <w:kern w:val="0"/>
          <w:szCs w:val="24"/>
        </w:rPr>
        <w:t>associated cytokines/chemokines in patients</w:t>
      </w:r>
      <w:r w:rsidR="00463E03">
        <w:rPr>
          <w:rFonts w:ascii="Times New Roman" w:eastAsia="Microsoft JhengHei" w:hAnsi="Times New Roman" w:cs="Times New Roman"/>
          <w:kern w:val="0"/>
          <w:szCs w:val="24"/>
        </w:rPr>
        <w:t xml:space="preserve"> with dengue fever</w:t>
      </w:r>
      <w:r w:rsidRPr="00AD5F49">
        <w:rPr>
          <w:rFonts w:ascii="Times New Roman" w:eastAsia="Microsoft JhengHei" w:hAnsi="Times New Roman" w:cs="Times New Roman"/>
          <w:kern w:val="0"/>
          <w:szCs w:val="24"/>
        </w:rPr>
        <w:t>.</w:t>
      </w:r>
    </w:p>
    <w:p w14:paraId="12790D36" w14:textId="47046F81" w:rsidR="00992C8A" w:rsidRPr="00AD5F49" w:rsidRDefault="001A494C" w:rsidP="00992C8A">
      <w:pPr>
        <w:rPr>
          <w:rFonts w:ascii="Times New Roman" w:hAnsi="Times New Roman" w:cs="Times New Roman"/>
          <w:szCs w:val="24"/>
        </w:rPr>
      </w:pPr>
      <w:r w:rsidRPr="00AD5F49">
        <w:rPr>
          <w:rFonts w:ascii="Times New Roman" w:hAnsi="Times New Roman" w:cs="Times New Roman"/>
          <w:szCs w:val="24"/>
        </w:rPr>
        <w:t>*P&lt;0.05; **P&lt;0.01, analyzed by lin</w:t>
      </w:r>
      <w:r w:rsidR="00DB2E7B" w:rsidRPr="00AD5F49">
        <w:rPr>
          <w:rFonts w:ascii="Times New Roman" w:hAnsi="Times New Roman" w:cs="Times New Roman"/>
          <w:szCs w:val="24"/>
        </w:rPr>
        <w:t>ea</w:t>
      </w:r>
      <w:r w:rsidRPr="00AD5F49">
        <w:rPr>
          <w:rFonts w:ascii="Times New Roman" w:hAnsi="Times New Roman" w:cs="Times New Roman"/>
          <w:szCs w:val="24"/>
        </w:rPr>
        <w:t>r regression</w:t>
      </w:r>
    </w:p>
    <w:p w14:paraId="48FC8C69" w14:textId="246B515B" w:rsidR="007972D9" w:rsidRPr="00AD5F49" w:rsidRDefault="007972D9" w:rsidP="004F2DA5">
      <w:pPr>
        <w:rPr>
          <w:rFonts w:ascii="Times New Roman" w:hAnsi="Times New Roman" w:cs="Times New Roman"/>
          <w:szCs w:val="24"/>
        </w:rPr>
      </w:pPr>
    </w:p>
    <w:sectPr w:rsidR="007972D9" w:rsidRPr="00AD5F49" w:rsidSect="00AD5F49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ECF1CE" w14:textId="77777777" w:rsidR="006A5CFA" w:rsidRDefault="006A5CFA">
      <w:r>
        <w:separator/>
      </w:r>
    </w:p>
  </w:endnote>
  <w:endnote w:type="continuationSeparator" w:id="0">
    <w:p w14:paraId="75172D10" w14:textId="77777777" w:rsidR="006A5CFA" w:rsidRDefault="006A5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58638292"/>
      <w:docPartObj>
        <w:docPartGallery w:val="Page Numbers (Bottom of Page)"/>
        <w:docPartUnique/>
      </w:docPartObj>
    </w:sdtPr>
    <w:sdtEndPr/>
    <w:sdtContent>
      <w:p w14:paraId="0172F82F" w14:textId="77777777" w:rsidR="00CD0666" w:rsidRDefault="00CD066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1771" w:rsidRPr="00991771">
          <w:rPr>
            <w:noProof/>
            <w:lang w:val="zh-TW"/>
          </w:rPr>
          <w:t>1</w:t>
        </w:r>
        <w:r>
          <w:fldChar w:fldCharType="end"/>
        </w:r>
      </w:p>
    </w:sdtContent>
  </w:sdt>
  <w:p w14:paraId="32A7D98C" w14:textId="77777777" w:rsidR="00CD0666" w:rsidRDefault="00CD066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864C2C" w14:textId="77777777" w:rsidR="006A5CFA" w:rsidRDefault="006A5CFA">
      <w:r>
        <w:separator/>
      </w:r>
    </w:p>
  </w:footnote>
  <w:footnote w:type="continuationSeparator" w:id="0">
    <w:p w14:paraId="234B57F1" w14:textId="77777777" w:rsidR="006A5CFA" w:rsidRDefault="006A5C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0427B1"/>
    <w:multiLevelType w:val="hybridMultilevel"/>
    <w:tmpl w:val="0670471E"/>
    <w:lvl w:ilvl="0" w:tplc="8C88AB1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2DB85868" w:tentative="1">
      <w:start w:val="1"/>
      <w:numFmt w:val="ideographTraditional"/>
      <w:lvlText w:val="%2、"/>
      <w:lvlJc w:val="left"/>
      <w:pPr>
        <w:ind w:left="960" w:hanging="480"/>
      </w:pPr>
    </w:lvl>
    <w:lvl w:ilvl="2" w:tplc="E50EEFAA" w:tentative="1">
      <w:start w:val="1"/>
      <w:numFmt w:val="lowerRoman"/>
      <w:lvlText w:val="%3."/>
      <w:lvlJc w:val="right"/>
      <w:pPr>
        <w:ind w:left="1440" w:hanging="480"/>
      </w:pPr>
    </w:lvl>
    <w:lvl w:ilvl="3" w:tplc="01BE4816" w:tentative="1">
      <w:start w:val="1"/>
      <w:numFmt w:val="decimal"/>
      <w:lvlText w:val="%4."/>
      <w:lvlJc w:val="left"/>
      <w:pPr>
        <w:ind w:left="1920" w:hanging="480"/>
      </w:pPr>
    </w:lvl>
    <w:lvl w:ilvl="4" w:tplc="0058ABC4" w:tentative="1">
      <w:start w:val="1"/>
      <w:numFmt w:val="ideographTraditional"/>
      <w:lvlText w:val="%5、"/>
      <w:lvlJc w:val="left"/>
      <w:pPr>
        <w:ind w:left="2400" w:hanging="480"/>
      </w:pPr>
    </w:lvl>
    <w:lvl w:ilvl="5" w:tplc="FF38BAF0" w:tentative="1">
      <w:start w:val="1"/>
      <w:numFmt w:val="lowerRoman"/>
      <w:lvlText w:val="%6."/>
      <w:lvlJc w:val="right"/>
      <w:pPr>
        <w:ind w:left="2880" w:hanging="480"/>
      </w:pPr>
    </w:lvl>
    <w:lvl w:ilvl="6" w:tplc="0944CB5E" w:tentative="1">
      <w:start w:val="1"/>
      <w:numFmt w:val="decimal"/>
      <w:lvlText w:val="%7."/>
      <w:lvlJc w:val="left"/>
      <w:pPr>
        <w:ind w:left="3360" w:hanging="480"/>
      </w:pPr>
    </w:lvl>
    <w:lvl w:ilvl="7" w:tplc="7ABA9E10" w:tentative="1">
      <w:start w:val="1"/>
      <w:numFmt w:val="ideographTraditional"/>
      <w:lvlText w:val="%8、"/>
      <w:lvlJc w:val="left"/>
      <w:pPr>
        <w:ind w:left="3840" w:hanging="480"/>
      </w:pPr>
    </w:lvl>
    <w:lvl w:ilvl="8" w:tplc="47E22E9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6883935"/>
    <w:multiLevelType w:val="hybridMultilevel"/>
    <w:tmpl w:val="3D52BBAA"/>
    <w:lvl w:ilvl="0" w:tplc="7FB26E7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DF1CD0BC" w:tentative="1">
      <w:start w:val="1"/>
      <w:numFmt w:val="ideographTraditional"/>
      <w:lvlText w:val="%2、"/>
      <w:lvlJc w:val="left"/>
      <w:pPr>
        <w:ind w:left="960" w:hanging="480"/>
      </w:pPr>
    </w:lvl>
    <w:lvl w:ilvl="2" w:tplc="368C181E" w:tentative="1">
      <w:start w:val="1"/>
      <w:numFmt w:val="lowerRoman"/>
      <w:lvlText w:val="%3."/>
      <w:lvlJc w:val="right"/>
      <w:pPr>
        <w:ind w:left="1440" w:hanging="480"/>
      </w:pPr>
    </w:lvl>
    <w:lvl w:ilvl="3" w:tplc="9BCA3AE2" w:tentative="1">
      <w:start w:val="1"/>
      <w:numFmt w:val="decimal"/>
      <w:lvlText w:val="%4."/>
      <w:lvlJc w:val="left"/>
      <w:pPr>
        <w:ind w:left="1920" w:hanging="480"/>
      </w:pPr>
    </w:lvl>
    <w:lvl w:ilvl="4" w:tplc="40EE6CA8" w:tentative="1">
      <w:start w:val="1"/>
      <w:numFmt w:val="ideographTraditional"/>
      <w:lvlText w:val="%5、"/>
      <w:lvlJc w:val="left"/>
      <w:pPr>
        <w:ind w:left="2400" w:hanging="480"/>
      </w:pPr>
    </w:lvl>
    <w:lvl w:ilvl="5" w:tplc="00A40AE2" w:tentative="1">
      <w:start w:val="1"/>
      <w:numFmt w:val="lowerRoman"/>
      <w:lvlText w:val="%6."/>
      <w:lvlJc w:val="right"/>
      <w:pPr>
        <w:ind w:left="2880" w:hanging="480"/>
      </w:pPr>
    </w:lvl>
    <w:lvl w:ilvl="6" w:tplc="EF9E2C96" w:tentative="1">
      <w:start w:val="1"/>
      <w:numFmt w:val="decimal"/>
      <w:lvlText w:val="%7."/>
      <w:lvlJc w:val="left"/>
      <w:pPr>
        <w:ind w:left="3360" w:hanging="480"/>
      </w:pPr>
    </w:lvl>
    <w:lvl w:ilvl="7" w:tplc="0694CBD6" w:tentative="1">
      <w:start w:val="1"/>
      <w:numFmt w:val="ideographTraditional"/>
      <w:lvlText w:val="%8、"/>
      <w:lvlJc w:val="left"/>
      <w:pPr>
        <w:ind w:left="3840" w:hanging="480"/>
      </w:pPr>
    </w:lvl>
    <w:lvl w:ilvl="8" w:tplc="7D5816F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7BE5516"/>
    <w:multiLevelType w:val="hybridMultilevel"/>
    <w:tmpl w:val="4D58B842"/>
    <w:lvl w:ilvl="0" w:tplc="92ECD61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A3EDA3E" w:tentative="1">
      <w:start w:val="1"/>
      <w:numFmt w:val="ideographTraditional"/>
      <w:lvlText w:val="%2、"/>
      <w:lvlJc w:val="left"/>
      <w:pPr>
        <w:ind w:left="960" w:hanging="480"/>
      </w:pPr>
    </w:lvl>
    <w:lvl w:ilvl="2" w:tplc="040814F2" w:tentative="1">
      <w:start w:val="1"/>
      <w:numFmt w:val="lowerRoman"/>
      <w:lvlText w:val="%3."/>
      <w:lvlJc w:val="right"/>
      <w:pPr>
        <w:ind w:left="1440" w:hanging="480"/>
      </w:pPr>
    </w:lvl>
    <w:lvl w:ilvl="3" w:tplc="E31C37A4" w:tentative="1">
      <w:start w:val="1"/>
      <w:numFmt w:val="decimal"/>
      <w:lvlText w:val="%4."/>
      <w:lvlJc w:val="left"/>
      <w:pPr>
        <w:ind w:left="1920" w:hanging="480"/>
      </w:pPr>
    </w:lvl>
    <w:lvl w:ilvl="4" w:tplc="032064C2" w:tentative="1">
      <w:start w:val="1"/>
      <w:numFmt w:val="ideographTraditional"/>
      <w:lvlText w:val="%5、"/>
      <w:lvlJc w:val="left"/>
      <w:pPr>
        <w:ind w:left="2400" w:hanging="480"/>
      </w:pPr>
    </w:lvl>
    <w:lvl w:ilvl="5" w:tplc="FE247372" w:tentative="1">
      <w:start w:val="1"/>
      <w:numFmt w:val="lowerRoman"/>
      <w:lvlText w:val="%6."/>
      <w:lvlJc w:val="right"/>
      <w:pPr>
        <w:ind w:left="2880" w:hanging="480"/>
      </w:pPr>
    </w:lvl>
    <w:lvl w:ilvl="6" w:tplc="69D0AD34" w:tentative="1">
      <w:start w:val="1"/>
      <w:numFmt w:val="decimal"/>
      <w:lvlText w:val="%7."/>
      <w:lvlJc w:val="left"/>
      <w:pPr>
        <w:ind w:left="3360" w:hanging="480"/>
      </w:pPr>
    </w:lvl>
    <w:lvl w:ilvl="7" w:tplc="118CA33E" w:tentative="1">
      <w:start w:val="1"/>
      <w:numFmt w:val="ideographTraditional"/>
      <w:lvlText w:val="%8、"/>
      <w:lvlJc w:val="left"/>
      <w:pPr>
        <w:ind w:left="3840" w:hanging="480"/>
      </w:pPr>
    </w:lvl>
    <w:lvl w:ilvl="8" w:tplc="2AD2184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79383DD5"/>
    <w:multiLevelType w:val="hybridMultilevel"/>
    <w:tmpl w:val="6EF8A7EE"/>
    <w:lvl w:ilvl="0" w:tplc="158873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3F09990" w:tentative="1">
      <w:start w:val="1"/>
      <w:numFmt w:val="ideographTraditional"/>
      <w:lvlText w:val="%2、"/>
      <w:lvlJc w:val="left"/>
      <w:pPr>
        <w:ind w:left="960" w:hanging="480"/>
      </w:pPr>
    </w:lvl>
    <w:lvl w:ilvl="2" w:tplc="A95EEE84" w:tentative="1">
      <w:start w:val="1"/>
      <w:numFmt w:val="lowerRoman"/>
      <w:lvlText w:val="%3."/>
      <w:lvlJc w:val="right"/>
      <w:pPr>
        <w:ind w:left="1440" w:hanging="480"/>
      </w:pPr>
    </w:lvl>
    <w:lvl w:ilvl="3" w:tplc="010EBA6E" w:tentative="1">
      <w:start w:val="1"/>
      <w:numFmt w:val="decimal"/>
      <w:lvlText w:val="%4."/>
      <w:lvlJc w:val="left"/>
      <w:pPr>
        <w:ind w:left="1920" w:hanging="480"/>
      </w:pPr>
    </w:lvl>
    <w:lvl w:ilvl="4" w:tplc="9CA2595A" w:tentative="1">
      <w:start w:val="1"/>
      <w:numFmt w:val="ideographTraditional"/>
      <w:lvlText w:val="%5、"/>
      <w:lvlJc w:val="left"/>
      <w:pPr>
        <w:ind w:left="2400" w:hanging="480"/>
      </w:pPr>
    </w:lvl>
    <w:lvl w:ilvl="5" w:tplc="5B0690E4" w:tentative="1">
      <w:start w:val="1"/>
      <w:numFmt w:val="lowerRoman"/>
      <w:lvlText w:val="%6."/>
      <w:lvlJc w:val="right"/>
      <w:pPr>
        <w:ind w:left="2880" w:hanging="480"/>
      </w:pPr>
    </w:lvl>
    <w:lvl w:ilvl="6" w:tplc="27C29B70" w:tentative="1">
      <w:start w:val="1"/>
      <w:numFmt w:val="decimal"/>
      <w:lvlText w:val="%7."/>
      <w:lvlJc w:val="left"/>
      <w:pPr>
        <w:ind w:left="3360" w:hanging="480"/>
      </w:pPr>
    </w:lvl>
    <w:lvl w:ilvl="7" w:tplc="B39E3100" w:tentative="1">
      <w:start w:val="1"/>
      <w:numFmt w:val="ideographTraditional"/>
      <w:lvlText w:val="%8、"/>
      <w:lvlJc w:val="left"/>
      <w:pPr>
        <w:ind w:left="3840" w:hanging="480"/>
      </w:pPr>
    </w:lvl>
    <w:lvl w:ilvl="8" w:tplc="5BA06E62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MachineID" w:val="207|207|197|206|188|197|203|205|197|204|206|197|190|204|197|202|200|"/>
    <w:docVar w:name="Username" w:val="Editor"/>
  </w:docVars>
  <w:rsids>
    <w:rsidRoot w:val="00F12D96"/>
    <w:rsid w:val="00002023"/>
    <w:rsid w:val="00002A4E"/>
    <w:rsid w:val="000035A5"/>
    <w:rsid w:val="00003D60"/>
    <w:rsid w:val="00006170"/>
    <w:rsid w:val="00006EDA"/>
    <w:rsid w:val="00006F2A"/>
    <w:rsid w:val="000070C9"/>
    <w:rsid w:val="000141EB"/>
    <w:rsid w:val="00014541"/>
    <w:rsid w:val="00014C97"/>
    <w:rsid w:val="0001669D"/>
    <w:rsid w:val="00016A5E"/>
    <w:rsid w:val="000179CC"/>
    <w:rsid w:val="0002016C"/>
    <w:rsid w:val="00020EFD"/>
    <w:rsid w:val="00021300"/>
    <w:rsid w:val="000224EE"/>
    <w:rsid w:val="0002322F"/>
    <w:rsid w:val="00027FDA"/>
    <w:rsid w:val="00031F98"/>
    <w:rsid w:val="00033D35"/>
    <w:rsid w:val="00037673"/>
    <w:rsid w:val="00040F73"/>
    <w:rsid w:val="00041DB4"/>
    <w:rsid w:val="00047054"/>
    <w:rsid w:val="000470FA"/>
    <w:rsid w:val="00050306"/>
    <w:rsid w:val="00053B4B"/>
    <w:rsid w:val="000547CB"/>
    <w:rsid w:val="000569CB"/>
    <w:rsid w:val="0005749B"/>
    <w:rsid w:val="0006073C"/>
    <w:rsid w:val="00061692"/>
    <w:rsid w:val="00062C9D"/>
    <w:rsid w:val="00065DAE"/>
    <w:rsid w:val="000660AD"/>
    <w:rsid w:val="00067C1F"/>
    <w:rsid w:val="000749C4"/>
    <w:rsid w:val="000803DC"/>
    <w:rsid w:val="00080E15"/>
    <w:rsid w:val="00081815"/>
    <w:rsid w:val="000831CC"/>
    <w:rsid w:val="00084802"/>
    <w:rsid w:val="00084F0A"/>
    <w:rsid w:val="00086262"/>
    <w:rsid w:val="000871BD"/>
    <w:rsid w:val="00090AB3"/>
    <w:rsid w:val="00090D33"/>
    <w:rsid w:val="00093131"/>
    <w:rsid w:val="000942AF"/>
    <w:rsid w:val="00095714"/>
    <w:rsid w:val="00095B45"/>
    <w:rsid w:val="00095DDE"/>
    <w:rsid w:val="000A0B80"/>
    <w:rsid w:val="000A103B"/>
    <w:rsid w:val="000A1143"/>
    <w:rsid w:val="000A2183"/>
    <w:rsid w:val="000A6220"/>
    <w:rsid w:val="000A7457"/>
    <w:rsid w:val="000B1A3C"/>
    <w:rsid w:val="000B1F64"/>
    <w:rsid w:val="000B2EE9"/>
    <w:rsid w:val="000B3A01"/>
    <w:rsid w:val="000B4AA2"/>
    <w:rsid w:val="000B5C2C"/>
    <w:rsid w:val="000B6238"/>
    <w:rsid w:val="000B6524"/>
    <w:rsid w:val="000B6EFF"/>
    <w:rsid w:val="000B7BD1"/>
    <w:rsid w:val="000C15C6"/>
    <w:rsid w:val="000C49AE"/>
    <w:rsid w:val="000C570E"/>
    <w:rsid w:val="000C5F0F"/>
    <w:rsid w:val="000C693E"/>
    <w:rsid w:val="000D040E"/>
    <w:rsid w:val="000D14D7"/>
    <w:rsid w:val="000D1AF0"/>
    <w:rsid w:val="000D328D"/>
    <w:rsid w:val="000D7930"/>
    <w:rsid w:val="000E3642"/>
    <w:rsid w:val="000E389D"/>
    <w:rsid w:val="000E38AE"/>
    <w:rsid w:val="000E3A2B"/>
    <w:rsid w:val="000E42A3"/>
    <w:rsid w:val="000E464C"/>
    <w:rsid w:val="000E52ED"/>
    <w:rsid w:val="000F0844"/>
    <w:rsid w:val="000F1F73"/>
    <w:rsid w:val="000F2561"/>
    <w:rsid w:val="000F2D3A"/>
    <w:rsid w:val="000F39BF"/>
    <w:rsid w:val="000F3AB0"/>
    <w:rsid w:val="000F6DFD"/>
    <w:rsid w:val="000F7D62"/>
    <w:rsid w:val="00100F1E"/>
    <w:rsid w:val="00103EE9"/>
    <w:rsid w:val="0010543B"/>
    <w:rsid w:val="00105AE6"/>
    <w:rsid w:val="0011377E"/>
    <w:rsid w:val="0011398E"/>
    <w:rsid w:val="001218F1"/>
    <w:rsid w:val="00126037"/>
    <w:rsid w:val="001338F1"/>
    <w:rsid w:val="001344B5"/>
    <w:rsid w:val="001371F0"/>
    <w:rsid w:val="001401C7"/>
    <w:rsid w:val="001413A7"/>
    <w:rsid w:val="001415CD"/>
    <w:rsid w:val="00141B99"/>
    <w:rsid w:val="00141DC1"/>
    <w:rsid w:val="00142D8E"/>
    <w:rsid w:val="0014335E"/>
    <w:rsid w:val="00143507"/>
    <w:rsid w:val="0014362E"/>
    <w:rsid w:val="0014374A"/>
    <w:rsid w:val="00144A28"/>
    <w:rsid w:val="00147960"/>
    <w:rsid w:val="00147D51"/>
    <w:rsid w:val="001500B8"/>
    <w:rsid w:val="0015150F"/>
    <w:rsid w:val="00155F10"/>
    <w:rsid w:val="00156616"/>
    <w:rsid w:val="00160073"/>
    <w:rsid w:val="0016056D"/>
    <w:rsid w:val="00161300"/>
    <w:rsid w:val="001618E6"/>
    <w:rsid w:val="00162041"/>
    <w:rsid w:val="00165E3A"/>
    <w:rsid w:val="00166ECD"/>
    <w:rsid w:val="0017062D"/>
    <w:rsid w:val="001714EE"/>
    <w:rsid w:val="00173EF5"/>
    <w:rsid w:val="00176392"/>
    <w:rsid w:val="00176456"/>
    <w:rsid w:val="00176C13"/>
    <w:rsid w:val="0018083A"/>
    <w:rsid w:val="0018086D"/>
    <w:rsid w:val="00180930"/>
    <w:rsid w:val="00181CBD"/>
    <w:rsid w:val="00181F1F"/>
    <w:rsid w:val="00184000"/>
    <w:rsid w:val="00184452"/>
    <w:rsid w:val="00185408"/>
    <w:rsid w:val="001864A0"/>
    <w:rsid w:val="00190D9D"/>
    <w:rsid w:val="00190E26"/>
    <w:rsid w:val="00192FAD"/>
    <w:rsid w:val="00194D16"/>
    <w:rsid w:val="00195C35"/>
    <w:rsid w:val="001966D3"/>
    <w:rsid w:val="001A494C"/>
    <w:rsid w:val="001A5B5C"/>
    <w:rsid w:val="001A5E87"/>
    <w:rsid w:val="001A6AA2"/>
    <w:rsid w:val="001A6E9C"/>
    <w:rsid w:val="001B1138"/>
    <w:rsid w:val="001B6FD4"/>
    <w:rsid w:val="001B726D"/>
    <w:rsid w:val="001C4403"/>
    <w:rsid w:val="001C4463"/>
    <w:rsid w:val="001C51E8"/>
    <w:rsid w:val="001C59F7"/>
    <w:rsid w:val="001C5A35"/>
    <w:rsid w:val="001D2691"/>
    <w:rsid w:val="001D278B"/>
    <w:rsid w:val="001D3B85"/>
    <w:rsid w:val="001D4D67"/>
    <w:rsid w:val="001D520E"/>
    <w:rsid w:val="001D66D1"/>
    <w:rsid w:val="001D69C8"/>
    <w:rsid w:val="001D6B34"/>
    <w:rsid w:val="001D7A5D"/>
    <w:rsid w:val="001E2885"/>
    <w:rsid w:val="001E391A"/>
    <w:rsid w:val="001E3E03"/>
    <w:rsid w:val="001E4F31"/>
    <w:rsid w:val="001E56CC"/>
    <w:rsid w:val="001E7596"/>
    <w:rsid w:val="001E7C84"/>
    <w:rsid w:val="001E7F48"/>
    <w:rsid w:val="001F183C"/>
    <w:rsid w:val="001F652D"/>
    <w:rsid w:val="001F7736"/>
    <w:rsid w:val="00202CC0"/>
    <w:rsid w:val="00204358"/>
    <w:rsid w:val="00205826"/>
    <w:rsid w:val="002058AB"/>
    <w:rsid w:val="00206019"/>
    <w:rsid w:val="002071FA"/>
    <w:rsid w:val="00211019"/>
    <w:rsid w:val="00211CA7"/>
    <w:rsid w:val="00211FCE"/>
    <w:rsid w:val="00212F23"/>
    <w:rsid w:val="0021345A"/>
    <w:rsid w:val="00214046"/>
    <w:rsid w:val="00214374"/>
    <w:rsid w:val="0021544C"/>
    <w:rsid w:val="002162E4"/>
    <w:rsid w:val="0021631F"/>
    <w:rsid w:val="0021714E"/>
    <w:rsid w:val="00220D08"/>
    <w:rsid w:val="0022178D"/>
    <w:rsid w:val="00223EF4"/>
    <w:rsid w:val="00226E83"/>
    <w:rsid w:val="00230B25"/>
    <w:rsid w:val="00230FF7"/>
    <w:rsid w:val="00231100"/>
    <w:rsid w:val="002315D6"/>
    <w:rsid w:val="00232BB8"/>
    <w:rsid w:val="00233192"/>
    <w:rsid w:val="00233691"/>
    <w:rsid w:val="00233883"/>
    <w:rsid w:val="002411BA"/>
    <w:rsid w:val="00242736"/>
    <w:rsid w:val="00246E4D"/>
    <w:rsid w:val="0025195F"/>
    <w:rsid w:val="002527DC"/>
    <w:rsid w:val="0025394A"/>
    <w:rsid w:val="00254868"/>
    <w:rsid w:val="002575EC"/>
    <w:rsid w:val="00257FA5"/>
    <w:rsid w:val="00260A32"/>
    <w:rsid w:val="00261186"/>
    <w:rsid w:val="00261B9B"/>
    <w:rsid w:val="00262F22"/>
    <w:rsid w:val="00263E09"/>
    <w:rsid w:val="00264F78"/>
    <w:rsid w:val="00265C87"/>
    <w:rsid w:val="0026617F"/>
    <w:rsid w:val="00267CE4"/>
    <w:rsid w:val="00273941"/>
    <w:rsid w:val="002753BE"/>
    <w:rsid w:val="00275506"/>
    <w:rsid w:val="002759C8"/>
    <w:rsid w:val="00281E96"/>
    <w:rsid w:val="00283F05"/>
    <w:rsid w:val="0028504F"/>
    <w:rsid w:val="00285657"/>
    <w:rsid w:val="002858D3"/>
    <w:rsid w:val="00285F8E"/>
    <w:rsid w:val="00287DB3"/>
    <w:rsid w:val="0029000D"/>
    <w:rsid w:val="00292185"/>
    <w:rsid w:val="00292F06"/>
    <w:rsid w:val="0029513C"/>
    <w:rsid w:val="00295817"/>
    <w:rsid w:val="00296A7F"/>
    <w:rsid w:val="0029795A"/>
    <w:rsid w:val="002A00A9"/>
    <w:rsid w:val="002A49E0"/>
    <w:rsid w:val="002A4E5B"/>
    <w:rsid w:val="002A4F0F"/>
    <w:rsid w:val="002A6C26"/>
    <w:rsid w:val="002A7068"/>
    <w:rsid w:val="002B120B"/>
    <w:rsid w:val="002B2053"/>
    <w:rsid w:val="002B4187"/>
    <w:rsid w:val="002B501F"/>
    <w:rsid w:val="002B51D0"/>
    <w:rsid w:val="002B630B"/>
    <w:rsid w:val="002B6789"/>
    <w:rsid w:val="002C1C7F"/>
    <w:rsid w:val="002C3152"/>
    <w:rsid w:val="002C3DF3"/>
    <w:rsid w:val="002C4E88"/>
    <w:rsid w:val="002C652D"/>
    <w:rsid w:val="002C7DF1"/>
    <w:rsid w:val="002D086B"/>
    <w:rsid w:val="002D2066"/>
    <w:rsid w:val="002D6220"/>
    <w:rsid w:val="002D7583"/>
    <w:rsid w:val="002E1FBA"/>
    <w:rsid w:val="002F0802"/>
    <w:rsid w:val="002F188A"/>
    <w:rsid w:val="002F2CD0"/>
    <w:rsid w:val="002F2EA6"/>
    <w:rsid w:val="002F30CD"/>
    <w:rsid w:val="002F4958"/>
    <w:rsid w:val="002F6AF7"/>
    <w:rsid w:val="002F780D"/>
    <w:rsid w:val="002F7D56"/>
    <w:rsid w:val="00301EE2"/>
    <w:rsid w:val="00302892"/>
    <w:rsid w:val="00302C65"/>
    <w:rsid w:val="00302E28"/>
    <w:rsid w:val="0030520A"/>
    <w:rsid w:val="00305D5D"/>
    <w:rsid w:val="00317207"/>
    <w:rsid w:val="00320DED"/>
    <w:rsid w:val="0032555A"/>
    <w:rsid w:val="0032660C"/>
    <w:rsid w:val="0032672C"/>
    <w:rsid w:val="00326D47"/>
    <w:rsid w:val="00327823"/>
    <w:rsid w:val="00333D10"/>
    <w:rsid w:val="0033542F"/>
    <w:rsid w:val="00336EDD"/>
    <w:rsid w:val="00337590"/>
    <w:rsid w:val="00337AF2"/>
    <w:rsid w:val="00341C9B"/>
    <w:rsid w:val="00341CE0"/>
    <w:rsid w:val="00341E5B"/>
    <w:rsid w:val="0034349F"/>
    <w:rsid w:val="00343D23"/>
    <w:rsid w:val="00346FC0"/>
    <w:rsid w:val="003473D1"/>
    <w:rsid w:val="00347468"/>
    <w:rsid w:val="00350A34"/>
    <w:rsid w:val="00352259"/>
    <w:rsid w:val="003541D2"/>
    <w:rsid w:val="00355CB4"/>
    <w:rsid w:val="00360639"/>
    <w:rsid w:val="00362513"/>
    <w:rsid w:val="003630FC"/>
    <w:rsid w:val="00363C8B"/>
    <w:rsid w:val="00364257"/>
    <w:rsid w:val="00366B2F"/>
    <w:rsid w:val="00370C75"/>
    <w:rsid w:val="0037162B"/>
    <w:rsid w:val="003737A0"/>
    <w:rsid w:val="00374376"/>
    <w:rsid w:val="00375603"/>
    <w:rsid w:val="00376C56"/>
    <w:rsid w:val="00376D7C"/>
    <w:rsid w:val="00377072"/>
    <w:rsid w:val="003804F8"/>
    <w:rsid w:val="003810CF"/>
    <w:rsid w:val="00382E49"/>
    <w:rsid w:val="00383E57"/>
    <w:rsid w:val="00384D11"/>
    <w:rsid w:val="00385273"/>
    <w:rsid w:val="00385DA2"/>
    <w:rsid w:val="00385E9E"/>
    <w:rsid w:val="00386BD3"/>
    <w:rsid w:val="00390F20"/>
    <w:rsid w:val="0039182C"/>
    <w:rsid w:val="003919D0"/>
    <w:rsid w:val="003923F3"/>
    <w:rsid w:val="00392A64"/>
    <w:rsid w:val="003945CF"/>
    <w:rsid w:val="00394F56"/>
    <w:rsid w:val="0039582A"/>
    <w:rsid w:val="0039752E"/>
    <w:rsid w:val="00397967"/>
    <w:rsid w:val="00397B26"/>
    <w:rsid w:val="003A0C2C"/>
    <w:rsid w:val="003A1814"/>
    <w:rsid w:val="003A18C1"/>
    <w:rsid w:val="003A22A9"/>
    <w:rsid w:val="003A2753"/>
    <w:rsid w:val="003A3218"/>
    <w:rsid w:val="003A5605"/>
    <w:rsid w:val="003A68A5"/>
    <w:rsid w:val="003A6C47"/>
    <w:rsid w:val="003A6D6E"/>
    <w:rsid w:val="003B04FA"/>
    <w:rsid w:val="003B268A"/>
    <w:rsid w:val="003B2C5D"/>
    <w:rsid w:val="003B2F38"/>
    <w:rsid w:val="003B3253"/>
    <w:rsid w:val="003B3A9B"/>
    <w:rsid w:val="003B46D0"/>
    <w:rsid w:val="003B4A64"/>
    <w:rsid w:val="003B4EEF"/>
    <w:rsid w:val="003C3E2E"/>
    <w:rsid w:val="003C3F81"/>
    <w:rsid w:val="003C584C"/>
    <w:rsid w:val="003C58C3"/>
    <w:rsid w:val="003C6DE0"/>
    <w:rsid w:val="003C7B14"/>
    <w:rsid w:val="003D0988"/>
    <w:rsid w:val="003D1108"/>
    <w:rsid w:val="003D654A"/>
    <w:rsid w:val="003D7976"/>
    <w:rsid w:val="003E0254"/>
    <w:rsid w:val="003E08B6"/>
    <w:rsid w:val="003E1588"/>
    <w:rsid w:val="003E3432"/>
    <w:rsid w:val="003E3B60"/>
    <w:rsid w:val="003E4463"/>
    <w:rsid w:val="003E52CC"/>
    <w:rsid w:val="003E74CB"/>
    <w:rsid w:val="003F00EA"/>
    <w:rsid w:val="003F0F76"/>
    <w:rsid w:val="003F3260"/>
    <w:rsid w:val="003F4666"/>
    <w:rsid w:val="003F7798"/>
    <w:rsid w:val="00411E39"/>
    <w:rsid w:val="00413E8B"/>
    <w:rsid w:val="00414FF7"/>
    <w:rsid w:val="004150B4"/>
    <w:rsid w:val="0041589D"/>
    <w:rsid w:val="004158D1"/>
    <w:rsid w:val="00415ACF"/>
    <w:rsid w:val="00416596"/>
    <w:rsid w:val="00416F5E"/>
    <w:rsid w:val="00420BEA"/>
    <w:rsid w:val="00421345"/>
    <w:rsid w:val="00422790"/>
    <w:rsid w:val="00422D87"/>
    <w:rsid w:val="00423F0E"/>
    <w:rsid w:val="00431CDA"/>
    <w:rsid w:val="004321DB"/>
    <w:rsid w:val="004324DC"/>
    <w:rsid w:val="004328B8"/>
    <w:rsid w:val="0043556F"/>
    <w:rsid w:val="00435946"/>
    <w:rsid w:val="00435D3F"/>
    <w:rsid w:val="0043795D"/>
    <w:rsid w:val="00443BC2"/>
    <w:rsid w:val="00445DFC"/>
    <w:rsid w:val="004461F5"/>
    <w:rsid w:val="00447AB1"/>
    <w:rsid w:val="00450DE5"/>
    <w:rsid w:val="00454B12"/>
    <w:rsid w:val="004557F1"/>
    <w:rsid w:val="00455C7A"/>
    <w:rsid w:val="0045616A"/>
    <w:rsid w:val="00456CA6"/>
    <w:rsid w:val="004578F7"/>
    <w:rsid w:val="00461179"/>
    <w:rsid w:val="00463BD8"/>
    <w:rsid w:val="00463E03"/>
    <w:rsid w:val="00464414"/>
    <w:rsid w:val="0046489A"/>
    <w:rsid w:val="00464AE2"/>
    <w:rsid w:val="00464D1D"/>
    <w:rsid w:val="00465F3B"/>
    <w:rsid w:val="00466053"/>
    <w:rsid w:val="00470694"/>
    <w:rsid w:val="00471849"/>
    <w:rsid w:val="00472F49"/>
    <w:rsid w:val="00474668"/>
    <w:rsid w:val="00475FD5"/>
    <w:rsid w:val="00476BBE"/>
    <w:rsid w:val="00476D80"/>
    <w:rsid w:val="00477CC6"/>
    <w:rsid w:val="00483DF6"/>
    <w:rsid w:val="00484A1F"/>
    <w:rsid w:val="00486819"/>
    <w:rsid w:val="00486B01"/>
    <w:rsid w:val="00491E92"/>
    <w:rsid w:val="00492164"/>
    <w:rsid w:val="0049307C"/>
    <w:rsid w:val="004955B5"/>
    <w:rsid w:val="00495C89"/>
    <w:rsid w:val="004968F3"/>
    <w:rsid w:val="004971FC"/>
    <w:rsid w:val="004A07C6"/>
    <w:rsid w:val="004A3C14"/>
    <w:rsid w:val="004A3C5B"/>
    <w:rsid w:val="004A7858"/>
    <w:rsid w:val="004B039E"/>
    <w:rsid w:val="004B03B0"/>
    <w:rsid w:val="004B1992"/>
    <w:rsid w:val="004B37A8"/>
    <w:rsid w:val="004B43CF"/>
    <w:rsid w:val="004B4622"/>
    <w:rsid w:val="004C201E"/>
    <w:rsid w:val="004C2DD2"/>
    <w:rsid w:val="004C2E53"/>
    <w:rsid w:val="004C35AF"/>
    <w:rsid w:val="004C6467"/>
    <w:rsid w:val="004C7D65"/>
    <w:rsid w:val="004D0F33"/>
    <w:rsid w:val="004D289A"/>
    <w:rsid w:val="004D3591"/>
    <w:rsid w:val="004D538F"/>
    <w:rsid w:val="004D73A6"/>
    <w:rsid w:val="004E1008"/>
    <w:rsid w:val="004E1401"/>
    <w:rsid w:val="004E1564"/>
    <w:rsid w:val="004F2A85"/>
    <w:rsid w:val="004F2DA5"/>
    <w:rsid w:val="004F3B67"/>
    <w:rsid w:val="004F47B3"/>
    <w:rsid w:val="004F493F"/>
    <w:rsid w:val="00506738"/>
    <w:rsid w:val="005067F4"/>
    <w:rsid w:val="00507024"/>
    <w:rsid w:val="00510080"/>
    <w:rsid w:val="0051039B"/>
    <w:rsid w:val="005111A6"/>
    <w:rsid w:val="00514678"/>
    <w:rsid w:val="0051496A"/>
    <w:rsid w:val="005243C3"/>
    <w:rsid w:val="00527213"/>
    <w:rsid w:val="0053089A"/>
    <w:rsid w:val="005308AF"/>
    <w:rsid w:val="00530F7F"/>
    <w:rsid w:val="005332C1"/>
    <w:rsid w:val="00534129"/>
    <w:rsid w:val="005354EF"/>
    <w:rsid w:val="00535F42"/>
    <w:rsid w:val="00540C49"/>
    <w:rsid w:val="00541A3D"/>
    <w:rsid w:val="00542C83"/>
    <w:rsid w:val="0054390D"/>
    <w:rsid w:val="005445F4"/>
    <w:rsid w:val="00545B9D"/>
    <w:rsid w:val="00550106"/>
    <w:rsid w:val="0055014C"/>
    <w:rsid w:val="00550DD5"/>
    <w:rsid w:val="005566F3"/>
    <w:rsid w:val="005573C5"/>
    <w:rsid w:val="00564515"/>
    <w:rsid w:val="00564827"/>
    <w:rsid w:val="00564A25"/>
    <w:rsid w:val="00565A28"/>
    <w:rsid w:val="0056681B"/>
    <w:rsid w:val="005711B8"/>
    <w:rsid w:val="00572EB4"/>
    <w:rsid w:val="00572F53"/>
    <w:rsid w:val="0057451F"/>
    <w:rsid w:val="005762DD"/>
    <w:rsid w:val="005767D6"/>
    <w:rsid w:val="005768F3"/>
    <w:rsid w:val="00577B5D"/>
    <w:rsid w:val="00580EA2"/>
    <w:rsid w:val="00581155"/>
    <w:rsid w:val="005816F0"/>
    <w:rsid w:val="0058181D"/>
    <w:rsid w:val="00581DDA"/>
    <w:rsid w:val="00582114"/>
    <w:rsid w:val="005822B2"/>
    <w:rsid w:val="00586B7B"/>
    <w:rsid w:val="005876D8"/>
    <w:rsid w:val="0059039B"/>
    <w:rsid w:val="0059271E"/>
    <w:rsid w:val="00592983"/>
    <w:rsid w:val="00595DBD"/>
    <w:rsid w:val="0059725A"/>
    <w:rsid w:val="005A3265"/>
    <w:rsid w:val="005A3FF5"/>
    <w:rsid w:val="005A688A"/>
    <w:rsid w:val="005A7689"/>
    <w:rsid w:val="005B0097"/>
    <w:rsid w:val="005B0D7F"/>
    <w:rsid w:val="005B2DB2"/>
    <w:rsid w:val="005B3346"/>
    <w:rsid w:val="005B36CD"/>
    <w:rsid w:val="005B53C6"/>
    <w:rsid w:val="005B5D65"/>
    <w:rsid w:val="005B6723"/>
    <w:rsid w:val="005B7A8C"/>
    <w:rsid w:val="005C0AA4"/>
    <w:rsid w:val="005C4128"/>
    <w:rsid w:val="005C4F24"/>
    <w:rsid w:val="005C5B8C"/>
    <w:rsid w:val="005C73F3"/>
    <w:rsid w:val="005C7AB5"/>
    <w:rsid w:val="005D000A"/>
    <w:rsid w:val="005D0316"/>
    <w:rsid w:val="005D059E"/>
    <w:rsid w:val="005D0F31"/>
    <w:rsid w:val="005E1AD1"/>
    <w:rsid w:val="005E2056"/>
    <w:rsid w:val="005E3F11"/>
    <w:rsid w:val="005E4874"/>
    <w:rsid w:val="005E5E5F"/>
    <w:rsid w:val="005E6314"/>
    <w:rsid w:val="005E690A"/>
    <w:rsid w:val="005E6A64"/>
    <w:rsid w:val="005F158E"/>
    <w:rsid w:val="005F22D3"/>
    <w:rsid w:val="005F3F05"/>
    <w:rsid w:val="005F48EB"/>
    <w:rsid w:val="005F646B"/>
    <w:rsid w:val="005F6775"/>
    <w:rsid w:val="005F6D6B"/>
    <w:rsid w:val="005F7901"/>
    <w:rsid w:val="0060121F"/>
    <w:rsid w:val="00601731"/>
    <w:rsid w:val="00601E57"/>
    <w:rsid w:val="0060490D"/>
    <w:rsid w:val="00605557"/>
    <w:rsid w:val="00605B75"/>
    <w:rsid w:val="0060646E"/>
    <w:rsid w:val="006126CA"/>
    <w:rsid w:val="0061350D"/>
    <w:rsid w:val="006162F5"/>
    <w:rsid w:val="00620047"/>
    <w:rsid w:val="006238E7"/>
    <w:rsid w:val="00626B66"/>
    <w:rsid w:val="00626D0F"/>
    <w:rsid w:val="00627EC4"/>
    <w:rsid w:val="00635A32"/>
    <w:rsid w:val="006361AF"/>
    <w:rsid w:val="00636C5A"/>
    <w:rsid w:val="00640E62"/>
    <w:rsid w:val="0064192F"/>
    <w:rsid w:val="006453EA"/>
    <w:rsid w:val="00645AFB"/>
    <w:rsid w:val="006470A8"/>
    <w:rsid w:val="0065064C"/>
    <w:rsid w:val="006512C3"/>
    <w:rsid w:val="006526FA"/>
    <w:rsid w:val="00653A9F"/>
    <w:rsid w:val="006569A0"/>
    <w:rsid w:val="00663E40"/>
    <w:rsid w:val="00664150"/>
    <w:rsid w:val="0066485D"/>
    <w:rsid w:val="00667E88"/>
    <w:rsid w:val="006737EE"/>
    <w:rsid w:val="00677499"/>
    <w:rsid w:val="006818EE"/>
    <w:rsid w:val="00685824"/>
    <w:rsid w:val="006858D8"/>
    <w:rsid w:val="00685D54"/>
    <w:rsid w:val="006900AC"/>
    <w:rsid w:val="006914BB"/>
    <w:rsid w:val="00691D65"/>
    <w:rsid w:val="00692A85"/>
    <w:rsid w:val="00693BA8"/>
    <w:rsid w:val="00694DF1"/>
    <w:rsid w:val="0069669B"/>
    <w:rsid w:val="0069762D"/>
    <w:rsid w:val="006A2928"/>
    <w:rsid w:val="006A2EF5"/>
    <w:rsid w:val="006A3660"/>
    <w:rsid w:val="006A368F"/>
    <w:rsid w:val="006A50C8"/>
    <w:rsid w:val="006A5CFA"/>
    <w:rsid w:val="006B1174"/>
    <w:rsid w:val="006B11C5"/>
    <w:rsid w:val="006B15D1"/>
    <w:rsid w:val="006B1D44"/>
    <w:rsid w:val="006B1EB7"/>
    <w:rsid w:val="006B30EB"/>
    <w:rsid w:val="006B332D"/>
    <w:rsid w:val="006B45D6"/>
    <w:rsid w:val="006B4AC1"/>
    <w:rsid w:val="006B4CD0"/>
    <w:rsid w:val="006B587D"/>
    <w:rsid w:val="006B653D"/>
    <w:rsid w:val="006B6CFC"/>
    <w:rsid w:val="006B73FD"/>
    <w:rsid w:val="006C2D8A"/>
    <w:rsid w:val="006C3E4F"/>
    <w:rsid w:val="006C4B40"/>
    <w:rsid w:val="006C5BA4"/>
    <w:rsid w:val="006C69F6"/>
    <w:rsid w:val="006C7782"/>
    <w:rsid w:val="006D03EE"/>
    <w:rsid w:val="006D237B"/>
    <w:rsid w:val="006D2D3D"/>
    <w:rsid w:val="006D30CC"/>
    <w:rsid w:val="006D404A"/>
    <w:rsid w:val="006D4951"/>
    <w:rsid w:val="006D76DD"/>
    <w:rsid w:val="006E0940"/>
    <w:rsid w:val="006E1BDA"/>
    <w:rsid w:val="006E2A90"/>
    <w:rsid w:val="006E6A83"/>
    <w:rsid w:val="006F09F6"/>
    <w:rsid w:val="006F3A52"/>
    <w:rsid w:val="006F75E0"/>
    <w:rsid w:val="007008A7"/>
    <w:rsid w:val="00700DAC"/>
    <w:rsid w:val="00702A69"/>
    <w:rsid w:val="0070485D"/>
    <w:rsid w:val="00705320"/>
    <w:rsid w:val="0070679E"/>
    <w:rsid w:val="00706CD4"/>
    <w:rsid w:val="007075B2"/>
    <w:rsid w:val="00707DA8"/>
    <w:rsid w:val="00710E2A"/>
    <w:rsid w:val="007124FE"/>
    <w:rsid w:val="00712D0F"/>
    <w:rsid w:val="007152A4"/>
    <w:rsid w:val="007168AA"/>
    <w:rsid w:val="0072136E"/>
    <w:rsid w:val="00724E5A"/>
    <w:rsid w:val="007252D1"/>
    <w:rsid w:val="007264BB"/>
    <w:rsid w:val="00726FEC"/>
    <w:rsid w:val="00730312"/>
    <w:rsid w:val="00730327"/>
    <w:rsid w:val="0073235F"/>
    <w:rsid w:val="0073380E"/>
    <w:rsid w:val="00733DC7"/>
    <w:rsid w:val="00734657"/>
    <w:rsid w:val="0073491B"/>
    <w:rsid w:val="0073583E"/>
    <w:rsid w:val="00740946"/>
    <w:rsid w:val="007416E3"/>
    <w:rsid w:val="007474C1"/>
    <w:rsid w:val="0074765F"/>
    <w:rsid w:val="00751981"/>
    <w:rsid w:val="00751F5F"/>
    <w:rsid w:val="0075275E"/>
    <w:rsid w:val="00753403"/>
    <w:rsid w:val="00754472"/>
    <w:rsid w:val="00755E47"/>
    <w:rsid w:val="0075688C"/>
    <w:rsid w:val="00757822"/>
    <w:rsid w:val="007604C4"/>
    <w:rsid w:val="00761BD4"/>
    <w:rsid w:val="00761CB9"/>
    <w:rsid w:val="007630C0"/>
    <w:rsid w:val="00763EA8"/>
    <w:rsid w:val="00766646"/>
    <w:rsid w:val="00770970"/>
    <w:rsid w:val="00771387"/>
    <w:rsid w:val="007714C0"/>
    <w:rsid w:val="0077563D"/>
    <w:rsid w:val="007758DA"/>
    <w:rsid w:val="00775923"/>
    <w:rsid w:val="00775D2D"/>
    <w:rsid w:val="0078038F"/>
    <w:rsid w:val="00783A75"/>
    <w:rsid w:val="00783AAA"/>
    <w:rsid w:val="00792EE7"/>
    <w:rsid w:val="0079607D"/>
    <w:rsid w:val="0079687C"/>
    <w:rsid w:val="007972D9"/>
    <w:rsid w:val="00797C5B"/>
    <w:rsid w:val="00797D8A"/>
    <w:rsid w:val="007A184D"/>
    <w:rsid w:val="007A3B09"/>
    <w:rsid w:val="007A41CB"/>
    <w:rsid w:val="007A49F8"/>
    <w:rsid w:val="007A6533"/>
    <w:rsid w:val="007A69FD"/>
    <w:rsid w:val="007A6C64"/>
    <w:rsid w:val="007B0701"/>
    <w:rsid w:val="007B0C35"/>
    <w:rsid w:val="007B1784"/>
    <w:rsid w:val="007B1A4F"/>
    <w:rsid w:val="007B2739"/>
    <w:rsid w:val="007B32BC"/>
    <w:rsid w:val="007B4D49"/>
    <w:rsid w:val="007B50CF"/>
    <w:rsid w:val="007C04BB"/>
    <w:rsid w:val="007C0A10"/>
    <w:rsid w:val="007C4E56"/>
    <w:rsid w:val="007C4FA5"/>
    <w:rsid w:val="007C54D1"/>
    <w:rsid w:val="007C5EF3"/>
    <w:rsid w:val="007C7224"/>
    <w:rsid w:val="007D24DC"/>
    <w:rsid w:val="007D2F29"/>
    <w:rsid w:val="007D353A"/>
    <w:rsid w:val="007D4626"/>
    <w:rsid w:val="007D4658"/>
    <w:rsid w:val="007D47C6"/>
    <w:rsid w:val="007D5618"/>
    <w:rsid w:val="007D5E10"/>
    <w:rsid w:val="007D6C3C"/>
    <w:rsid w:val="007E0332"/>
    <w:rsid w:val="007E0425"/>
    <w:rsid w:val="007E08A3"/>
    <w:rsid w:val="007E2124"/>
    <w:rsid w:val="007E28CF"/>
    <w:rsid w:val="007E4582"/>
    <w:rsid w:val="007E6106"/>
    <w:rsid w:val="007F0C7D"/>
    <w:rsid w:val="007F1D0E"/>
    <w:rsid w:val="007F24AC"/>
    <w:rsid w:val="007F293E"/>
    <w:rsid w:val="007F3969"/>
    <w:rsid w:val="007F435F"/>
    <w:rsid w:val="007F6AEF"/>
    <w:rsid w:val="008021DC"/>
    <w:rsid w:val="0080312D"/>
    <w:rsid w:val="0080380A"/>
    <w:rsid w:val="0080591A"/>
    <w:rsid w:val="00807AF6"/>
    <w:rsid w:val="0081025A"/>
    <w:rsid w:val="00812779"/>
    <w:rsid w:val="0081411B"/>
    <w:rsid w:val="00815713"/>
    <w:rsid w:val="00816C29"/>
    <w:rsid w:val="0081759B"/>
    <w:rsid w:val="008206CF"/>
    <w:rsid w:val="00822269"/>
    <w:rsid w:val="00822E3D"/>
    <w:rsid w:val="008235E3"/>
    <w:rsid w:val="00824BF7"/>
    <w:rsid w:val="0082546D"/>
    <w:rsid w:val="00825480"/>
    <w:rsid w:val="00825A5E"/>
    <w:rsid w:val="00825D86"/>
    <w:rsid w:val="00826C5F"/>
    <w:rsid w:val="00827FE4"/>
    <w:rsid w:val="008336B0"/>
    <w:rsid w:val="00833901"/>
    <w:rsid w:val="00836FE3"/>
    <w:rsid w:val="00840861"/>
    <w:rsid w:val="00840B2D"/>
    <w:rsid w:val="00840D8F"/>
    <w:rsid w:val="00841807"/>
    <w:rsid w:val="0084207C"/>
    <w:rsid w:val="0084711F"/>
    <w:rsid w:val="00847F57"/>
    <w:rsid w:val="00850D4C"/>
    <w:rsid w:val="00852EAC"/>
    <w:rsid w:val="008539F6"/>
    <w:rsid w:val="00856A1A"/>
    <w:rsid w:val="00857098"/>
    <w:rsid w:val="00860342"/>
    <w:rsid w:val="0086288B"/>
    <w:rsid w:val="00864D01"/>
    <w:rsid w:val="00865212"/>
    <w:rsid w:val="00865E95"/>
    <w:rsid w:val="00871B83"/>
    <w:rsid w:val="008740BB"/>
    <w:rsid w:val="00875468"/>
    <w:rsid w:val="008755C6"/>
    <w:rsid w:val="008778FB"/>
    <w:rsid w:val="00877996"/>
    <w:rsid w:val="00880CD3"/>
    <w:rsid w:val="0088106B"/>
    <w:rsid w:val="00881493"/>
    <w:rsid w:val="00881D1C"/>
    <w:rsid w:val="0088299A"/>
    <w:rsid w:val="008845B3"/>
    <w:rsid w:val="00885CB4"/>
    <w:rsid w:val="00885DEC"/>
    <w:rsid w:val="00886568"/>
    <w:rsid w:val="0089194E"/>
    <w:rsid w:val="00891DC8"/>
    <w:rsid w:val="0089201D"/>
    <w:rsid w:val="008937B2"/>
    <w:rsid w:val="008942FF"/>
    <w:rsid w:val="00896092"/>
    <w:rsid w:val="00897632"/>
    <w:rsid w:val="008A044A"/>
    <w:rsid w:val="008A0715"/>
    <w:rsid w:val="008A29F9"/>
    <w:rsid w:val="008A2E04"/>
    <w:rsid w:val="008A3AC0"/>
    <w:rsid w:val="008A45D7"/>
    <w:rsid w:val="008A4CFD"/>
    <w:rsid w:val="008A4D39"/>
    <w:rsid w:val="008B1F4F"/>
    <w:rsid w:val="008B2132"/>
    <w:rsid w:val="008B3A75"/>
    <w:rsid w:val="008B4323"/>
    <w:rsid w:val="008B4AE2"/>
    <w:rsid w:val="008B76AB"/>
    <w:rsid w:val="008C1F1D"/>
    <w:rsid w:val="008C23D1"/>
    <w:rsid w:val="008C3633"/>
    <w:rsid w:val="008C48C1"/>
    <w:rsid w:val="008C66F1"/>
    <w:rsid w:val="008D0661"/>
    <w:rsid w:val="008D11BC"/>
    <w:rsid w:val="008D28A5"/>
    <w:rsid w:val="008D45F5"/>
    <w:rsid w:val="008D5540"/>
    <w:rsid w:val="008D5BD7"/>
    <w:rsid w:val="008D6EEE"/>
    <w:rsid w:val="008D7BFB"/>
    <w:rsid w:val="008E10F7"/>
    <w:rsid w:val="008E2144"/>
    <w:rsid w:val="008E2622"/>
    <w:rsid w:val="008E2E1C"/>
    <w:rsid w:val="008E36DC"/>
    <w:rsid w:val="008E5031"/>
    <w:rsid w:val="008E508D"/>
    <w:rsid w:val="008E5744"/>
    <w:rsid w:val="008E6290"/>
    <w:rsid w:val="008E75FA"/>
    <w:rsid w:val="008E7898"/>
    <w:rsid w:val="008F0B88"/>
    <w:rsid w:val="008F1043"/>
    <w:rsid w:val="008F50DA"/>
    <w:rsid w:val="008F5F80"/>
    <w:rsid w:val="008F7AB1"/>
    <w:rsid w:val="008F7FFC"/>
    <w:rsid w:val="0090035A"/>
    <w:rsid w:val="00901145"/>
    <w:rsid w:val="009033CA"/>
    <w:rsid w:val="00904F55"/>
    <w:rsid w:val="009063CB"/>
    <w:rsid w:val="00907607"/>
    <w:rsid w:val="00910133"/>
    <w:rsid w:val="0091198A"/>
    <w:rsid w:val="00913860"/>
    <w:rsid w:val="00917054"/>
    <w:rsid w:val="00920BB2"/>
    <w:rsid w:val="00921B14"/>
    <w:rsid w:val="00922B35"/>
    <w:rsid w:val="00923A69"/>
    <w:rsid w:val="00924232"/>
    <w:rsid w:val="00924650"/>
    <w:rsid w:val="009255E0"/>
    <w:rsid w:val="00925A45"/>
    <w:rsid w:val="00930C36"/>
    <w:rsid w:val="00931BDF"/>
    <w:rsid w:val="009336B8"/>
    <w:rsid w:val="00934BA9"/>
    <w:rsid w:val="00935A25"/>
    <w:rsid w:val="0093639B"/>
    <w:rsid w:val="00937EC0"/>
    <w:rsid w:val="0094047F"/>
    <w:rsid w:val="009405F0"/>
    <w:rsid w:val="009420A8"/>
    <w:rsid w:val="00942EFA"/>
    <w:rsid w:val="00943090"/>
    <w:rsid w:val="009431D6"/>
    <w:rsid w:val="00944416"/>
    <w:rsid w:val="0094684C"/>
    <w:rsid w:val="009469E6"/>
    <w:rsid w:val="00950A7A"/>
    <w:rsid w:val="00950A8B"/>
    <w:rsid w:val="00950E26"/>
    <w:rsid w:val="00951634"/>
    <w:rsid w:val="00952215"/>
    <w:rsid w:val="009557F1"/>
    <w:rsid w:val="009635BD"/>
    <w:rsid w:val="00964F62"/>
    <w:rsid w:val="009670B7"/>
    <w:rsid w:val="009672DC"/>
    <w:rsid w:val="00967824"/>
    <w:rsid w:val="00971AA3"/>
    <w:rsid w:val="009726BA"/>
    <w:rsid w:val="00974396"/>
    <w:rsid w:val="0097506F"/>
    <w:rsid w:val="009844C2"/>
    <w:rsid w:val="009860E2"/>
    <w:rsid w:val="00986A6C"/>
    <w:rsid w:val="00990E61"/>
    <w:rsid w:val="00991771"/>
    <w:rsid w:val="00991911"/>
    <w:rsid w:val="00992C8A"/>
    <w:rsid w:val="00994C75"/>
    <w:rsid w:val="009958E7"/>
    <w:rsid w:val="009A0163"/>
    <w:rsid w:val="009A042F"/>
    <w:rsid w:val="009A04B3"/>
    <w:rsid w:val="009A077A"/>
    <w:rsid w:val="009A1776"/>
    <w:rsid w:val="009A18AA"/>
    <w:rsid w:val="009A2A0B"/>
    <w:rsid w:val="009A2EB5"/>
    <w:rsid w:val="009A66D9"/>
    <w:rsid w:val="009A791E"/>
    <w:rsid w:val="009B154C"/>
    <w:rsid w:val="009B1D33"/>
    <w:rsid w:val="009B26E6"/>
    <w:rsid w:val="009C2CEE"/>
    <w:rsid w:val="009C2F81"/>
    <w:rsid w:val="009C3AEA"/>
    <w:rsid w:val="009C4C8F"/>
    <w:rsid w:val="009C69A7"/>
    <w:rsid w:val="009C786A"/>
    <w:rsid w:val="009D0286"/>
    <w:rsid w:val="009D1DDB"/>
    <w:rsid w:val="009D279F"/>
    <w:rsid w:val="009D3F7E"/>
    <w:rsid w:val="009D5A48"/>
    <w:rsid w:val="009D5AAB"/>
    <w:rsid w:val="009D6D22"/>
    <w:rsid w:val="009E04DC"/>
    <w:rsid w:val="009E150A"/>
    <w:rsid w:val="009E3EC7"/>
    <w:rsid w:val="009E4995"/>
    <w:rsid w:val="009F0029"/>
    <w:rsid w:val="009F0715"/>
    <w:rsid w:val="009F161A"/>
    <w:rsid w:val="009F2770"/>
    <w:rsid w:val="009F3BD1"/>
    <w:rsid w:val="009F4C9E"/>
    <w:rsid w:val="009F6CA5"/>
    <w:rsid w:val="009F767E"/>
    <w:rsid w:val="00A00105"/>
    <w:rsid w:val="00A05596"/>
    <w:rsid w:val="00A079C9"/>
    <w:rsid w:val="00A10D68"/>
    <w:rsid w:val="00A121D7"/>
    <w:rsid w:val="00A12BC2"/>
    <w:rsid w:val="00A1318D"/>
    <w:rsid w:val="00A13664"/>
    <w:rsid w:val="00A1395F"/>
    <w:rsid w:val="00A1602D"/>
    <w:rsid w:val="00A168CB"/>
    <w:rsid w:val="00A20BA5"/>
    <w:rsid w:val="00A20E7A"/>
    <w:rsid w:val="00A21725"/>
    <w:rsid w:val="00A228F9"/>
    <w:rsid w:val="00A22D5D"/>
    <w:rsid w:val="00A246BA"/>
    <w:rsid w:val="00A25A3D"/>
    <w:rsid w:val="00A26399"/>
    <w:rsid w:val="00A302C0"/>
    <w:rsid w:val="00A30674"/>
    <w:rsid w:val="00A313DC"/>
    <w:rsid w:val="00A371CC"/>
    <w:rsid w:val="00A409AF"/>
    <w:rsid w:val="00A426AD"/>
    <w:rsid w:val="00A42B25"/>
    <w:rsid w:val="00A42BDF"/>
    <w:rsid w:val="00A45D9F"/>
    <w:rsid w:val="00A50581"/>
    <w:rsid w:val="00A50AF0"/>
    <w:rsid w:val="00A52DD7"/>
    <w:rsid w:val="00A53378"/>
    <w:rsid w:val="00A53729"/>
    <w:rsid w:val="00A539BD"/>
    <w:rsid w:val="00A53C68"/>
    <w:rsid w:val="00A5402B"/>
    <w:rsid w:val="00A54CFD"/>
    <w:rsid w:val="00A55AFF"/>
    <w:rsid w:val="00A55B55"/>
    <w:rsid w:val="00A56EB5"/>
    <w:rsid w:val="00A571B4"/>
    <w:rsid w:val="00A60426"/>
    <w:rsid w:val="00A63F77"/>
    <w:rsid w:val="00A65118"/>
    <w:rsid w:val="00A658B8"/>
    <w:rsid w:val="00A67171"/>
    <w:rsid w:val="00A70F3F"/>
    <w:rsid w:val="00A74D4C"/>
    <w:rsid w:val="00A76961"/>
    <w:rsid w:val="00A81C0A"/>
    <w:rsid w:val="00A81DCE"/>
    <w:rsid w:val="00A825C4"/>
    <w:rsid w:val="00A869A3"/>
    <w:rsid w:val="00A87731"/>
    <w:rsid w:val="00A87DDA"/>
    <w:rsid w:val="00A907CC"/>
    <w:rsid w:val="00A908D1"/>
    <w:rsid w:val="00A939DE"/>
    <w:rsid w:val="00A94056"/>
    <w:rsid w:val="00A95398"/>
    <w:rsid w:val="00A975BF"/>
    <w:rsid w:val="00A97B87"/>
    <w:rsid w:val="00AA00A8"/>
    <w:rsid w:val="00AA394D"/>
    <w:rsid w:val="00AA410D"/>
    <w:rsid w:val="00AA4D4E"/>
    <w:rsid w:val="00AA506B"/>
    <w:rsid w:val="00AA5DBA"/>
    <w:rsid w:val="00AA6E98"/>
    <w:rsid w:val="00AA7FDD"/>
    <w:rsid w:val="00AB1680"/>
    <w:rsid w:val="00AB2504"/>
    <w:rsid w:val="00AB2C90"/>
    <w:rsid w:val="00AC04C5"/>
    <w:rsid w:val="00AC0873"/>
    <w:rsid w:val="00AC4258"/>
    <w:rsid w:val="00AC4A5F"/>
    <w:rsid w:val="00AC520D"/>
    <w:rsid w:val="00AC6F18"/>
    <w:rsid w:val="00AC7009"/>
    <w:rsid w:val="00AC723E"/>
    <w:rsid w:val="00AC756F"/>
    <w:rsid w:val="00AD038F"/>
    <w:rsid w:val="00AD0480"/>
    <w:rsid w:val="00AD4657"/>
    <w:rsid w:val="00AD4EAC"/>
    <w:rsid w:val="00AD5F49"/>
    <w:rsid w:val="00AD76BE"/>
    <w:rsid w:val="00AD7763"/>
    <w:rsid w:val="00AE079E"/>
    <w:rsid w:val="00AE11F8"/>
    <w:rsid w:val="00AE2205"/>
    <w:rsid w:val="00AE24EC"/>
    <w:rsid w:val="00AE342F"/>
    <w:rsid w:val="00AE4EEF"/>
    <w:rsid w:val="00AE51E2"/>
    <w:rsid w:val="00AE5C3C"/>
    <w:rsid w:val="00AE6391"/>
    <w:rsid w:val="00AE722A"/>
    <w:rsid w:val="00AE758C"/>
    <w:rsid w:val="00AE7A1E"/>
    <w:rsid w:val="00AE7FC9"/>
    <w:rsid w:val="00AF3F2E"/>
    <w:rsid w:val="00AF5B13"/>
    <w:rsid w:val="00AF6107"/>
    <w:rsid w:val="00AF7139"/>
    <w:rsid w:val="00AF7D19"/>
    <w:rsid w:val="00B02EBF"/>
    <w:rsid w:val="00B03C12"/>
    <w:rsid w:val="00B059BB"/>
    <w:rsid w:val="00B0757D"/>
    <w:rsid w:val="00B1113F"/>
    <w:rsid w:val="00B1137B"/>
    <w:rsid w:val="00B117E5"/>
    <w:rsid w:val="00B11F36"/>
    <w:rsid w:val="00B13E64"/>
    <w:rsid w:val="00B15C96"/>
    <w:rsid w:val="00B219FC"/>
    <w:rsid w:val="00B22D81"/>
    <w:rsid w:val="00B23C4F"/>
    <w:rsid w:val="00B241B7"/>
    <w:rsid w:val="00B2426C"/>
    <w:rsid w:val="00B25CFB"/>
    <w:rsid w:val="00B303A8"/>
    <w:rsid w:val="00B305AB"/>
    <w:rsid w:val="00B32A06"/>
    <w:rsid w:val="00B34F5A"/>
    <w:rsid w:val="00B4085A"/>
    <w:rsid w:val="00B42B10"/>
    <w:rsid w:val="00B42FA9"/>
    <w:rsid w:val="00B460FE"/>
    <w:rsid w:val="00B509CA"/>
    <w:rsid w:val="00B528AF"/>
    <w:rsid w:val="00B53746"/>
    <w:rsid w:val="00B56112"/>
    <w:rsid w:val="00B56172"/>
    <w:rsid w:val="00B57416"/>
    <w:rsid w:val="00B6000C"/>
    <w:rsid w:val="00B60151"/>
    <w:rsid w:val="00B623DC"/>
    <w:rsid w:val="00B635A3"/>
    <w:rsid w:val="00B6578D"/>
    <w:rsid w:val="00B6749C"/>
    <w:rsid w:val="00B67923"/>
    <w:rsid w:val="00B71247"/>
    <w:rsid w:val="00B71BDD"/>
    <w:rsid w:val="00B734E7"/>
    <w:rsid w:val="00B74F4A"/>
    <w:rsid w:val="00B812EF"/>
    <w:rsid w:val="00B81BAA"/>
    <w:rsid w:val="00B81C33"/>
    <w:rsid w:val="00B81CDE"/>
    <w:rsid w:val="00B8445A"/>
    <w:rsid w:val="00B84D39"/>
    <w:rsid w:val="00B90887"/>
    <w:rsid w:val="00B90ABB"/>
    <w:rsid w:val="00B90E83"/>
    <w:rsid w:val="00B925E9"/>
    <w:rsid w:val="00B95177"/>
    <w:rsid w:val="00B979C2"/>
    <w:rsid w:val="00B97A64"/>
    <w:rsid w:val="00BA08C2"/>
    <w:rsid w:val="00BA0CEC"/>
    <w:rsid w:val="00BA34E6"/>
    <w:rsid w:val="00BA4E54"/>
    <w:rsid w:val="00BA712E"/>
    <w:rsid w:val="00BA7E75"/>
    <w:rsid w:val="00BB1780"/>
    <w:rsid w:val="00BB1E92"/>
    <w:rsid w:val="00BB2318"/>
    <w:rsid w:val="00BB43B2"/>
    <w:rsid w:val="00BB4427"/>
    <w:rsid w:val="00BB5105"/>
    <w:rsid w:val="00BB792E"/>
    <w:rsid w:val="00BC0492"/>
    <w:rsid w:val="00BC0D34"/>
    <w:rsid w:val="00BC114D"/>
    <w:rsid w:val="00BC20A5"/>
    <w:rsid w:val="00BC3081"/>
    <w:rsid w:val="00BC4A37"/>
    <w:rsid w:val="00BC5EAE"/>
    <w:rsid w:val="00BD02EE"/>
    <w:rsid w:val="00BD1525"/>
    <w:rsid w:val="00BD1ED2"/>
    <w:rsid w:val="00BD4AB1"/>
    <w:rsid w:val="00BD517B"/>
    <w:rsid w:val="00BD57C6"/>
    <w:rsid w:val="00BD59AA"/>
    <w:rsid w:val="00BD7F23"/>
    <w:rsid w:val="00BE0AA7"/>
    <w:rsid w:val="00BE1BE1"/>
    <w:rsid w:val="00BE31BE"/>
    <w:rsid w:val="00BE57B2"/>
    <w:rsid w:val="00BE5A7D"/>
    <w:rsid w:val="00BE6C32"/>
    <w:rsid w:val="00BE704E"/>
    <w:rsid w:val="00BE7A19"/>
    <w:rsid w:val="00BF038F"/>
    <w:rsid w:val="00BF0FDE"/>
    <w:rsid w:val="00BF2837"/>
    <w:rsid w:val="00BF2DF2"/>
    <w:rsid w:val="00BF5109"/>
    <w:rsid w:val="00BF7E40"/>
    <w:rsid w:val="00C01C74"/>
    <w:rsid w:val="00C04241"/>
    <w:rsid w:val="00C05823"/>
    <w:rsid w:val="00C062BB"/>
    <w:rsid w:val="00C06F21"/>
    <w:rsid w:val="00C10411"/>
    <w:rsid w:val="00C10FD2"/>
    <w:rsid w:val="00C11234"/>
    <w:rsid w:val="00C15184"/>
    <w:rsid w:val="00C2213D"/>
    <w:rsid w:val="00C22291"/>
    <w:rsid w:val="00C22AEE"/>
    <w:rsid w:val="00C23819"/>
    <w:rsid w:val="00C23E75"/>
    <w:rsid w:val="00C24931"/>
    <w:rsid w:val="00C254C0"/>
    <w:rsid w:val="00C255B8"/>
    <w:rsid w:val="00C2568A"/>
    <w:rsid w:val="00C26759"/>
    <w:rsid w:val="00C26AEE"/>
    <w:rsid w:val="00C26D5C"/>
    <w:rsid w:val="00C309BD"/>
    <w:rsid w:val="00C32802"/>
    <w:rsid w:val="00C33467"/>
    <w:rsid w:val="00C36976"/>
    <w:rsid w:val="00C3710A"/>
    <w:rsid w:val="00C3764B"/>
    <w:rsid w:val="00C37832"/>
    <w:rsid w:val="00C37B55"/>
    <w:rsid w:val="00C412A6"/>
    <w:rsid w:val="00C42BEF"/>
    <w:rsid w:val="00C43990"/>
    <w:rsid w:val="00C4486E"/>
    <w:rsid w:val="00C461A3"/>
    <w:rsid w:val="00C466DC"/>
    <w:rsid w:val="00C47DA7"/>
    <w:rsid w:val="00C50102"/>
    <w:rsid w:val="00C531DE"/>
    <w:rsid w:val="00C5628B"/>
    <w:rsid w:val="00C56F8F"/>
    <w:rsid w:val="00C573EE"/>
    <w:rsid w:val="00C61D48"/>
    <w:rsid w:val="00C61FC7"/>
    <w:rsid w:val="00C62EBF"/>
    <w:rsid w:val="00C631CC"/>
    <w:rsid w:val="00C63B9E"/>
    <w:rsid w:val="00C65941"/>
    <w:rsid w:val="00C671E3"/>
    <w:rsid w:val="00C71466"/>
    <w:rsid w:val="00C72B9A"/>
    <w:rsid w:val="00C73E18"/>
    <w:rsid w:val="00C74AF0"/>
    <w:rsid w:val="00C74C00"/>
    <w:rsid w:val="00C753A1"/>
    <w:rsid w:val="00C75F1F"/>
    <w:rsid w:val="00C76646"/>
    <w:rsid w:val="00C7752A"/>
    <w:rsid w:val="00C82D3B"/>
    <w:rsid w:val="00C900F0"/>
    <w:rsid w:val="00C90115"/>
    <w:rsid w:val="00C91940"/>
    <w:rsid w:val="00C92C6A"/>
    <w:rsid w:val="00C9310C"/>
    <w:rsid w:val="00C93246"/>
    <w:rsid w:val="00C947FE"/>
    <w:rsid w:val="00C94C26"/>
    <w:rsid w:val="00CA01CD"/>
    <w:rsid w:val="00CA0381"/>
    <w:rsid w:val="00CA1B5A"/>
    <w:rsid w:val="00CA35BE"/>
    <w:rsid w:val="00CA4E0F"/>
    <w:rsid w:val="00CA7B87"/>
    <w:rsid w:val="00CB09FD"/>
    <w:rsid w:val="00CB3214"/>
    <w:rsid w:val="00CB6F2E"/>
    <w:rsid w:val="00CB7BAA"/>
    <w:rsid w:val="00CB7E09"/>
    <w:rsid w:val="00CC205C"/>
    <w:rsid w:val="00CC3C36"/>
    <w:rsid w:val="00CC481B"/>
    <w:rsid w:val="00CC6EDD"/>
    <w:rsid w:val="00CC73DA"/>
    <w:rsid w:val="00CC7799"/>
    <w:rsid w:val="00CC79C8"/>
    <w:rsid w:val="00CC7A43"/>
    <w:rsid w:val="00CD0666"/>
    <w:rsid w:val="00CD21CF"/>
    <w:rsid w:val="00CD54BC"/>
    <w:rsid w:val="00CD59EE"/>
    <w:rsid w:val="00CD6363"/>
    <w:rsid w:val="00CD792F"/>
    <w:rsid w:val="00CE042E"/>
    <w:rsid w:val="00CE08AA"/>
    <w:rsid w:val="00CE0D88"/>
    <w:rsid w:val="00CE3267"/>
    <w:rsid w:val="00CE6C2A"/>
    <w:rsid w:val="00CF0C28"/>
    <w:rsid w:val="00CF2ECB"/>
    <w:rsid w:val="00CF4042"/>
    <w:rsid w:val="00CF5349"/>
    <w:rsid w:val="00CF57D9"/>
    <w:rsid w:val="00CF6A09"/>
    <w:rsid w:val="00CF725A"/>
    <w:rsid w:val="00D00E8C"/>
    <w:rsid w:val="00D03374"/>
    <w:rsid w:val="00D042F3"/>
    <w:rsid w:val="00D05FDD"/>
    <w:rsid w:val="00D07E45"/>
    <w:rsid w:val="00D11513"/>
    <w:rsid w:val="00D121A4"/>
    <w:rsid w:val="00D16EC0"/>
    <w:rsid w:val="00D16FC2"/>
    <w:rsid w:val="00D178D4"/>
    <w:rsid w:val="00D2385D"/>
    <w:rsid w:val="00D268C8"/>
    <w:rsid w:val="00D306BF"/>
    <w:rsid w:val="00D306DC"/>
    <w:rsid w:val="00D334DD"/>
    <w:rsid w:val="00D35F9B"/>
    <w:rsid w:val="00D37AA7"/>
    <w:rsid w:val="00D425E5"/>
    <w:rsid w:val="00D42F4F"/>
    <w:rsid w:val="00D43DAB"/>
    <w:rsid w:val="00D44084"/>
    <w:rsid w:val="00D46341"/>
    <w:rsid w:val="00D46527"/>
    <w:rsid w:val="00D4767F"/>
    <w:rsid w:val="00D51C15"/>
    <w:rsid w:val="00D55BBB"/>
    <w:rsid w:val="00D577FD"/>
    <w:rsid w:val="00D60631"/>
    <w:rsid w:val="00D6198D"/>
    <w:rsid w:val="00D62BA1"/>
    <w:rsid w:val="00D62F2A"/>
    <w:rsid w:val="00D63D9D"/>
    <w:rsid w:val="00D6619C"/>
    <w:rsid w:val="00D712AF"/>
    <w:rsid w:val="00D72DE8"/>
    <w:rsid w:val="00D7458D"/>
    <w:rsid w:val="00D75D88"/>
    <w:rsid w:val="00D80231"/>
    <w:rsid w:val="00D84E62"/>
    <w:rsid w:val="00D87D0B"/>
    <w:rsid w:val="00D916B4"/>
    <w:rsid w:val="00D92204"/>
    <w:rsid w:val="00D92769"/>
    <w:rsid w:val="00D949CC"/>
    <w:rsid w:val="00D94D3F"/>
    <w:rsid w:val="00D97C5F"/>
    <w:rsid w:val="00DA2785"/>
    <w:rsid w:val="00DA3627"/>
    <w:rsid w:val="00DA68CA"/>
    <w:rsid w:val="00DA754F"/>
    <w:rsid w:val="00DA7808"/>
    <w:rsid w:val="00DB082A"/>
    <w:rsid w:val="00DB1BC7"/>
    <w:rsid w:val="00DB2E7B"/>
    <w:rsid w:val="00DB3B77"/>
    <w:rsid w:val="00DC2446"/>
    <w:rsid w:val="00DC349D"/>
    <w:rsid w:val="00DC4185"/>
    <w:rsid w:val="00DC4D4A"/>
    <w:rsid w:val="00DC7205"/>
    <w:rsid w:val="00DC76B7"/>
    <w:rsid w:val="00DD571F"/>
    <w:rsid w:val="00DD58E1"/>
    <w:rsid w:val="00DE00F1"/>
    <w:rsid w:val="00DE15AA"/>
    <w:rsid w:val="00DE1D0E"/>
    <w:rsid w:val="00DE238D"/>
    <w:rsid w:val="00DE3138"/>
    <w:rsid w:val="00DE390C"/>
    <w:rsid w:val="00DE4086"/>
    <w:rsid w:val="00DE58E9"/>
    <w:rsid w:val="00DE728C"/>
    <w:rsid w:val="00DE77C8"/>
    <w:rsid w:val="00DF0381"/>
    <w:rsid w:val="00DF14E7"/>
    <w:rsid w:val="00DF5152"/>
    <w:rsid w:val="00DF5280"/>
    <w:rsid w:val="00E008BF"/>
    <w:rsid w:val="00E01A87"/>
    <w:rsid w:val="00E0423D"/>
    <w:rsid w:val="00E0439E"/>
    <w:rsid w:val="00E04875"/>
    <w:rsid w:val="00E05619"/>
    <w:rsid w:val="00E07CD4"/>
    <w:rsid w:val="00E07DE7"/>
    <w:rsid w:val="00E11520"/>
    <w:rsid w:val="00E12D29"/>
    <w:rsid w:val="00E1357F"/>
    <w:rsid w:val="00E144B2"/>
    <w:rsid w:val="00E14C49"/>
    <w:rsid w:val="00E15B2C"/>
    <w:rsid w:val="00E16B54"/>
    <w:rsid w:val="00E16DAE"/>
    <w:rsid w:val="00E16FDD"/>
    <w:rsid w:val="00E20525"/>
    <w:rsid w:val="00E21ADF"/>
    <w:rsid w:val="00E23D57"/>
    <w:rsid w:val="00E240EB"/>
    <w:rsid w:val="00E25967"/>
    <w:rsid w:val="00E26007"/>
    <w:rsid w:val="00E26AA0"/>
    <w:rsid w:val="00E302F6"/>
    <w:rsid w:val="00E309F8"/>
    <w:rsid w:val="00E339E1"/>
    <w:rsid w:val="00E34803"/>
    <w:rsid w:val="00E3591A"/>
    <w:rsid w:val="00E418B9"/>
    <w:rsid w:val="00E43549"/>
    <w:rsid w:val="00E4452D"/>
    <w:rsid w:val="00E4498D"/>
    <w:rsid w:val="00E453D1"/>
    <w:rsid w:val="00E4612A"/>
    <w:rsid w:val="00E4727E"/>
    <w:rsid w:val="00E514C3"/>
    <w:rsid w:val="00E51B5D"/>
    <w:rsid w:val="00E533BE"/>
    <w:rsid w:val="00E535E5"/>
    <w:rsid w:val="00E56A14"/>
    <w:rsid w:val="00E61D83"/>
    <w:rsid w:val="00E62800"/>
    <w:rsid w:val="00E654A9"/>
    <w:rsid w:val="00E65D03"/>
    <w:rsid w:val="00E65DCF"/>
    <w:rsid w:val="00E67515"/>
    <w:rsid w:val="00E67F99"/>
    <w:rsid w:val="00E7058C"/>
    <w:rsid w:val="00E743A1"/>
    <w:rsid w:val="00E756F6"/>
    <w:rsid w:val="00E760B8"/>
    <w:rsid w:val="00E8023E"/>
    <w:rsid w:val="00E802D4"/>
    <w:rsid w:val="00E8069E"/>
    <w:rsid w:val="00E80763"/>
    <w:rsid w:val="00E814A6"/>
    <w:rsid w:val="00E81C35"/>
    <w:rsid w:val="00E82782"/>
    <w:rsid w:val="00E8407B"/>
    <w:rsid w:val="00E863A4"/>
    <w:rsid w:val="00E9024F"/>
    <w:rsid w:val="00E90489"/>
    <w:rsid w:val="00E90EB2"/>
    <w:rsid w:val="00E91024"/>
    <w:rsid w:val="00E925EF"/>
    <w:rsid w:val="00E9305B"/>
    <w:rsid w:val="00E94BF6"/>
    <w:rsid w:val="00E95219"/>
    <w:rsid w:val="00E95B1C"/>
    <w:rsid w:val="00EA01F9"/>
    <w:rsid w:val="00EA14F5"/>
    <w:rsid w:val="00EA20AA"/>
    <w:rsid w:val="00EA2AD0"/>
    <w:rsid w:val="00EA2AED"/>
    <w:rsid w:val="00EA3213"/>
    <w:rsid w:val="00EA63E5"/>
    <w:rsid w:val="00EA64E6"/>
    <w:rsid w:val="00EA66A1"/>
    <w:rsid w:val="00EA6A98"/>
    <w:rsid w:val="00EB14EC"/>
    <w:rsid w:val="00EB153E"/>
    <w:rsid w:val="00EB1856"/>
    <w:rsid w:val="00EB20A2"/>
    <w:rsid w:val="00EB6F9D"/>
    <w:rsid w:val="00EB72E5"/>
    <w:rsid w:val="00EB7A4E"/>
    <w:rsid w:val="00EC0071"/>
    <w:rsid w:val="00EC2737"/>
    <w:rsid w:val="00EC33E6"/>
    <w:rsid w:val="00EC36FB"/>
    <w:rsid w:val="00EC387F"/>
    <w:rsid w:val="00EC4250"/>
    <w:rsid w:val="00EC4C9A"/>
    <w:rsid w:val="00EC59DF"/>
    <w:rsid w:val="00EC60D5"/>
    <w:rsid w:val="00EC6F1F"/>
    <w:rsid w:val="00EC7689"/>
    <w:rsid w:val="00EC7B8D"/>
    <w:rsid w:val="00ED0C3B"/>
    <w:rsid w:val="00ED0CD1"/>
    <w:rsid w:val="00ED100B"/>
    <w:rsid w:val="00ED1A7C"/>
    <w:rsid w:val="00ED269A"/>
    <w:rsid w:val="00ED2A68"/>
    <w:rsid w:val="00ED5704"/>
    <w:rsid w:val="00ED571F"/>
    <w:rsid w:val="00ED6B59"/>
    <w:rsid w:val="00ED7C62"/>
    <w:rsid w:val="00EE1C27"/>
    <w:rsid w:val="00EE3802"/>
    <w:rsid w:val="00EE544A"/>
    <w:rsid w:val="00EE5F32"/>
    <w:rsid w:val="00EE66F8"/>
    <w:rsid w:val="00EE70B0"/>
    <w:rsid w:val="00EF0453"/>
    <w:rsid w:val="00EF1D1B"/>
    <w:rsid w:val="00EF2E85"/>
    <w:rsid w:val="00EF755D"/>
    <w:rsid w:val="00F0320D"/>
    <w:rsid w:val="00F038CD"/>
    <w:rsid w:val="00F05EAD"/>
    <w:rsid w:val="00F07505"/>
    <w:rsid w:val="00F10BD3"/>
    <w:rsid w:val="00F1191C"/>
    <w:rsid w:val="00F12D96"/>
    <w:rsid w:val="00F14D5E"/>
    <w:rsid w:val="00F21BBE"/>
    <w:rsid w:val="00F220FB"/>
    <w:rsid w:val="00F223F8"/>
    <w:rsid w:val="00F2278E"/>
    <w:rsid w:val="00F2279D"/>
    <w:rsid w:val="00F23F54"/>
    <w:rsid w:val="00F24982"/>
    <w:rsid w:val="00F26C60"/>
    <w:rsid w:val="00F27C66"/>
    <w:rsid w:val="00F301C3"/>
    <w:rsid w:val="00F305B5"/>
    <w:rsid w:val="00F308ED"/>
    <w:rsid w:val="00F340EF"/>
    <w:rsid w:val="00F42660"/>
    <w:rsid w:val="00F42EB8"/>
    <w:rsid w:val="00F430C5"/>
    <w:rsid w:val="00F4354E"/>
    <w:rsid w:val="00F43EEE"/>
    <w:rsid w:val="00F445FF"/>
    <w:rsid w:val="00F464C7"/>
    <w:rsid w:val="00F47D25"/>
    <w:rsid w:val="00F501CE"/>
    <w:rsid w:val="00F510A3"/>
    <w:rsid w:val="00F52AC2"/>
    <w:rsid w:val="00F53864"/>
    <w:rsid w:val="00F60021"/>
    <w:rsid w:val="00F60FC4"/>
    <w:rsid w:val="00F631C6"/>
    <w:rsid w:val="00F64923"/>
    <w:rsid w:val="00F6742F"/>
    <w:rsid w:val="00F70971"/>
    <w:rsid w:val="00F7122A"/>
    <w:rsid w:val="00F728BA"/>
    <w:rsid w:val="00F73A4A"/>
    <w:rsid w:val="00F74F96"/>
    <w:rsid w:val="00F81D30"/>
    <w:rsid w:val="00F82F3A"/>
    <w:rsid w:val="00F84EC8"/>
    <w:rsid w:val="00F92D7A"/>
    <w:rsid w:val="00F93697"/>
    <w:rsid w:val="00F949CF"/>
    <w:rsid w:val="00F9563E"/>
    <w:rsid w:val="00FA1671"/>
    <w:rsid w:val="00FA2C2B"/>
    <w:rsid w:val="00FA46D8"/>
    <w:rsid w:val="00FA5A09"/>
    <w:rsid w:val="00FA7F0B"/>
    <w:rsid w:val="00FB049C"/>
    <w:rsid w:val="00FB0C5A"/>
    <w:rsid w:val="00FB352E"/>
    <w:rsid w:val="00FB3E21"/>
    <w:rsid w:val="00FB5653"/>
    <w:rsid w:val="00FB6C43"/>
    <w:rsid w:val="00FB7EB5"/>
    <w:rsid w:val="00FC1C91"/>
    <w:rsid w:val="00FC5038"/>
    <w:rsid w:val="00FD0826"/>
    <w:rsid w:val="00FD1D30"/>
    <w:rsid w:val="00FD22D7"/>
    <w:rsid w:val="00FD2D96"/>
    <w:rsid w:val="00FD44A9"/>
    <w:rsid w:val="00FD6A90"/>
    <w:rsid w:val="00FD7DA8"/>
    <w:rsid w:val="00FE2AEA"/>
    <w:rsid w:val="00FE3C37"/>
    <w:rsid w:val="00FF07D5"/>
    <w:rsid w:val="00FF0AE9"/>
    <w:rsid w:val="00FF18BB"/>
    <w:rsid w:val="00FF1985"/>
    <w:rsid w:val="00FF2A47"/>
    <w:rsid w:val="00FF2D8E"/>
    <w:rsid w:val="00FF3177"/>
    <w:rsid w:val="00FF438D"/>
    <w:rsid w:val="00FF5CC0"/>
    <w:rsid w:val="00FF692E"/>
    <w:rsid w:val="00FF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BA797"/>
  <w15:docId w15:val="{F1AE11F8-E61B-4C09-A285-E23D22AA2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10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页眉 Char"/>
    <w:basedOn w:val="a0"/>
    <w:link w:val="a3"/>
    <w:uiPriority w:val="99"/>
    <w:rsid w:val="008F1043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8F10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脚 Char"/>
    <w:basedOn w:val="a0"/>
    <w:link w:val="a4"/>
    <w:uiPriority w:val="99"/>
    <w:rsid w:val="008F1043"/>
    <w:rPr>
      <w:sz w:val="20"/>
      <w:szCs w:val="20"/>
    </w:rPr>
  </w:style>
  <w:style w:type="paragraph" w:styleId="a5">
    <w:name w:val="List Paragraph"/>
    <w:basedOn w:val="a"/>
    <w:uiPriority w:val="34"/>
    <w:qFormat/>
    <w:rsid w:val="0021714E"/>
    <w:pPr>
      <w:ind w:leftChars="200" w:left="480"/>
    </w:pPr>
  </w:style>
  <w:style w:type="character" w:styleId="a6">
    <w:name w:val="Hyperlink"/>
    <w:basedOn w:val="a0"/>
    <w:uiPriority w:val="99"/>
    <w:unhideWhenUsed/>
    <w:rsid w:val="00836FE3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91705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17054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C7B8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C7B8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EC7B8D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EC7B8D"/>
    <w:rPr>
      <w:rFonts w:ascii="Calibri" w:hAnsi="Calibri" w:cs="Calibri"/>
      <w:noProof/>
    </w:rPr>
  </w:style>
  <w:style w:type="paragraph" w:customStyle="1" w:styleId="mH2">
    <w:name w:val="mH2"/>
    <w:basedOn w:val="a"/>
    <w:link w:val="mH2Char"/>
    <w:uiPriority w:val="99"/>
    <w:rsid w:val="00BC3081"/>
    <w:pPr>
      <w:widowControl/>
      <w:snapToGrid w:val="0"/>
      <w:spacing w:before="240" w:line="480" w:lineRule="auto"/>
    </w:pPr>
    <w:rPr>
      <w:rFonts w:ascii="Times New Roman" w:eastAsia="PMingLiU" w:hAnsi="Times New Roman" w:cs="Times New Roman"/>
      <w:i/>
      <w:kern w:val="0"/>
      <w:szCs w:val="20"/>
    </w:rPr>
  </w:style>
  <w:style w:type="character" w:customStyle="1" w:styleId="mH2Char">
    <w:name w:val="mH2 Char"/>
    <w:link w:val="mH2"/>
    <w:uiPriority w:val="99"/>
    <w:locked/>
    <w:rsid w:val="00BC3081"/>
    <w:rPr>
      <w:rFonts w:ascii="Times New Roman" w:eastAsia="PMingLiU" w:hAnsi="Times New Roman" w:cs="Times New Roman"/>
      <w:i/>
      <w:kern w:val="0"/>
      <w:szCs w:val="20"/>
    </w:rPr>
  </w:style>
  <w:style w:type="character" w:styleId="a8">
    <w:name w:val="line number"/>
    <w:basedOn w:val="a0"/>
    <w:uiPriority w:val="99"/>
    <w:semiHidden/>
    <w:unhideWhenUsed/>
    <w:rsid w:val="00C900F0"/>
  </w:style>
  <w:style w:type="character" w:customStyle="1" w:styleId="UnresolvedMention1">
    <w:name w:val="Unresolved Mention1"/>
    <w:basedOn w:val="a0"/>
    <w:uiPriority w:val="99"/>
    <w:semiHidden/>
    <w:unhideWhenUsed/>
    <w:rsid w:val="002C652D"/>
    <w:rPr>
      <w:color w:val="605E5C"/>
      <w:shd w:val="clear" w:color="auto" w:fill="E1DFDD"/>
    </w:rPr>
  </w:style>
  <w:style w:type="paragraph" w:styleId="a9">
    <w:name w:val="annotation text"/>
    <w:basedOn w:val="a"/>
    <w:link w:val="Char2"/>
    <w:uiPriority w:val="99"/>
    <w:semiHidden/>
    <w:unhideWhenUsed/>
    <w:rsid w:val="008D0661"/>
    <w:rPr>
      <w:rFonts w:ascii="Tahoma" w:hAnsi="Tahoma" w:cs="Tahoma"/>
      <w:sz w:val="16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8D0661"/>
    <w:rPr>
      <w:rFonts w:ascii="Tahoma" w:hAnsi="Tahoma" w:cs="Tahoma"/>
      <w:sz w:val="16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D0661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8D0661"/>
    <w:rPr>
      <w:rFonts w:ascii="Tahoma" w:hAnsi="Tahoma" w:cs="Tahoma"/>
      <w:b/>
      <w:bCs/>
      <w:sz w:val="16"/>
      <w:szCs w:val="20"/>
    </w:rPr>
  </w:style>
  <w:style w:type="character" w:styleId="ab">
    <w:name w:val="annotation reference"/>
    <w:basedOn w:val="a0"/>
    <w:uiPriority w:val="99"/>
    <w:semiHidden/>
    <w:unhideWhenUsed/>
    <w:rsid w:val="008D066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c">
    <w:name w:val="Revision"/>
    <w:hidden/>
    <w:uiPriority w:val="99"/>
    <w:semiHidden/>
    <w:rsid w:val="005308AF"/>
  </w:style>
  <w:style w:type="paragraph" w:styleId="ad">
    <w:name w:val="Normal (Web)"/>
    <w:basedOn w:val="a"/>
    <w:uiPriority w:val="99"/>
    <w:semiHidden/>
    <w:unhideWhenUsed/>
    <w:rsid w:val="0029795A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table" w:customStyle="1" w:styleId="MediumList21">
    <w:name w:val="Medium List 21"/>
    <w:basedOn w:val="a1"/>
    <w:next w:val="a1"/>
    <w:uiPriority w:val="66"/>
    <w:semiHidden/>
    <w:unhideWhenUsed/>
    <w:rsid w:val="00D712AF"/>
    <w:rPr>
      <w:rFonts w:ascii="Calibri Light" w:eastAsia="PMingLiU" w:hAnsi="Calibri Light" w:cs="Times New Roman"/>
      <w:color w:val="000000"/>
      <w:szCs w:val="24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622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D6C4C9-F8B9-4960-85B9-0B6C93EA47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7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ina</cp:lastModifiedBy>
  <cp:revision>44</cp:revision>
  <cp:lastPrinted>2018-01-08T05:25:00Z</cp:lastPrinted>
  <dcterms:created xsi:type="dcterms:W3CDTF">2020-04-21T06:26:00Z</dcterms:created>
  <dcterms:modified xsi:type="dcterms:W3CDTF">2020-08-24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820.6891319444</vt:r8>
  </property>
  <property fmtid="{D5CDD505-2E9C-101B-9397-08002B2CF9AE}" pid="4" name="EditTimer">
    <vt:i4>5095</vt:i4>
  </property>
</Properties>
</file>